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32C25" w14:textId="5413ABC3" w:rsidR="004D4B5C" w:rsidRDefault="004D4B5C" w:rsidP="00F73A20">
      <w:pPr>
        <w:spacing w:line="360" w:lineRule="auto"/>
        <w:rPr>
          <w:b/>
        </w:rPr>
      </w:pPr>
      <w:r>
        <w:rPr>
          <w:b/>
        </w:rPr>
        <w:t>Supplemental 2</w:t>
      </w:r>
    </w:p>
    <w:p w14:paraId="50AB0E8D" w14:textId="127B9027" w:rsidR="0030641A" w:rsidRDefault="00C17967" w:rsidP="00F73A20">
      <w:pPr>
        <w:spacing w:line="360" w:lineRule="auto"/>
        <w:rPr>
          <w:b/>
        </w:rPr>
      </w:pPr>
      <w:r>
        <w:rPr>
          <w:b/>
        </w:rPr>
        <w:t>Methods for reaching consensus for recommended outcome measure</w:t>
      </w:r>
      <w:r w:rsidR="0023242D">
        <w:rPr>
          <w:b/>
        </w:rPr>
        <w:t>.</w:t>
      </w:r>
    </w:p>
    <w:p w14:paraId="2955D0A2" w14:textId="7553737F" w:rsidR="0023242D" w:rsidRDefault="00B93E0A" w:rsidP="00F73A20">
      <w:pPr>
        <w:spacing w:line="360" w:lineRule="auto"/>
        <w:rPr>
          <w:bCs/>
        </w:rPr>
      </w:pPr>
      <w:r w:rsidRPr="00B93E0A">
        <w:rPr>
          <w:bCs/>
        </w:rPr>
        <w:t>Me</w:t>
      </w:r>
      <w:r>
        <w:rPr>
          <w:bCs/>
        </w:rPr>
        <w:t>mber</w:t>
      </w:r>
      <w:r w:rsidR="001A5448">
        <w:rPr>
          <w:bCs/>
        </w:rPr>
        <w:t>s</w:t>
      </w:r>
      <w:r>
        <w:rPr>
          <w:bCs/>
        </w:rPr>
        <w:t xml:space="preserve"> of the working party for measurement of </w:t>
      </w:r>
      <w:r w:rsidRPr="00B93E0A">
        <w:rPr>
          <w:bCs/>
        </w:rPr>
        <w:t>fatigue</w:t>
      </w:r>
      <w:r>
        <w:rPr>
          <w:bCs/>
        </w:rPr>
        <w:t xml:space="preserve"> </w:t>
      </w:r>
      <w:r w:rsidR="00852240">
        <w:rPr>
          <w:bCs/>
        </w:rPr>
        <w:t>were</w:t>
      </w:r>
      <w:r w:rsidR="001A5448">
        <w:rPr>
          <w:bCs/>
        </w:rPr>
        <w:t xml:space="preserve"> Anners Lerdal, Coralie English, </w:t>
      </w:r>
      <w:r w:rsidR="005E5B88">
        <w:rPr>
          <w:bCs/>
        </w:rPr>
        <w:t xml:space="preserve">Leonid Churilov, </w:t>
      </w:r>
      <w:r w:rsidR="00852240">
        <w:rPr>
          <w:bCs/>
        </w:rPr>
        <w:t>Gillian Mead, Ellyn Riley</w:t>
      </w:r>
      <w:r w:rsidR="00B603DE">
        <w:rPr>
          <w:bCs/>
        </w:rPr>
        <w:t>, Avril Drummond</w:t>
      </w:r>
      <w:r w:rsidR="0036472D">
        <w:rPr>
          <w:bCs/>
        </w:rPr>
        <w:t xml:space="preserve">, </w:t>
      </w:r>
      <w:r w:rsidR="0036472D" w:rsidRPr="0036472D">
        <w:rPr>
          <w:bCs/>
        </w:rPr>
        <w:t>Dawn Simpson</w:t>
      </w:r>
      <w:r w:rsidR="0036472D">
        <w:rPr>
          <w:bCs/>
        </w:rPr>
        <w:t>, Amreen Mahmood.</w:t>
      </w:r>
      <w:r w:rsidR="00B552D2">
        <w:rPr>
          <w:bCs/>
        </w:rPr>
        <w:t xml:space="preserve"> </w:t>
      </w:r>
    </w:p>
    <w:p w14:paraId="3EA0EB0B" w14:textId="77777777" w:rsidR="00B552D2" w:rsidRDefault="00B552D2" w:rsidP="00F73A20">
      <w:pPr>
        <w:spacing w:line="360" w:lineRule="auto"/>
        <w:rPr>
          <w:bCs/>
        </w:rPr>
      </w:pPr>
    </w:p>
    <w:p w14:paraId="66E0155E" w14:textId="1B4F343C" w:rsidR="00B552D2" w:rsidRPr="00B93E0A" w:rsidRDefault="00B552D2" w:rsidP="00F73A20">
      <w:pPr>
        <w:spacing w:line="360" w:lineRule="auto"/>
        <w:rPr>
          <w:bCs/>
        </w:rPr>
      </w:pPr>
      <w:r w:rsidRPr="00A85312">
        <w:rPr>
          <w:bCs/>
        </w:rPr>
        <w:t xml:space="preserve">We acknowledge </w:t>
      </w:r>
      <w:r w:rsidR="00875FD8" w:rsidRPr="00A85312">
        <w:rPr>
          <w:bCs/>
        </w:rPr>
        <w:t xml:space="preserve">and thank </w:t>
      </w:r>
      <w:r w:rsidRPr="00A85312">
        <w:rPr>
          <w:bCs/>
        </w:rPr>
        <w:t>the</w:t>
      </w:r>
      <w:r w:rsidR="00875FD8" w:rsidRPr="00A85312">
        <w:rPr>
          <w:bCs/>
        </w:rPr>
        <w:t xml:space="preserve"> following individuals for their</w:t>
      </w:r>
      <w:r w:rsidRPr="00A85312">
        <w:rPr>
          <w:bCs/>
        </w:rPr>
        <w:t xml:space="preserve"> </w:t>
      </w:r>
      <w:r w:rsidR="00875FD8" w:rsidRPr="00A85312">
        <w:rPr>
          <w:bCs/>
        </w:rPr>
        <w:t>contribution to the consensus process:</w:t>
      </w:r>
      <w:r w:rsidR="00875FD8">
        <w:rPr>
          <w:bCs/>
        </w:rPr>
        <w:t xml:space="preserve"> </w:t>
      </w:r>
      <w:r w:rsidR="00A105EA">
        <w:rPr>
          <w:bCs/>
        </w:rPr>
        <w:t xml:space="preserve">Suzanne </w:t>
      </w:r>
      <w:r w:rsidR="00075A75">
        <w:rPr>
          <w:bCs/>
        </w:rPr>
        <w:t xml:space="preserve">Barker-Collo, Natasha Lannin, </w:t>
      </w:r>
      <w:r w:rsidR="005E14D1">
        <w:rPr>
          <w:bCs/>
        </w:rPr>
        <w:t>Kirsten Coupland</w:t>
      </w:r>
      <w:r w:rsidR="00A85312">
        <w:rPr>
          <w:bCs/>
        </w:rPr>
        <w:t>.</w:t>
      </w:r>
    </w:p>
    <w:p w14:paraId="618C5D86" w14:textId="77777777" w:rsidR="000E70A3" w:rsidRDefault="000E70A3" w:rsidP="00507C48">
      <w:pPr>
        <w:spacing w:line="360" w:lineRule="auto"/>
      </w:pPr>
    </w:p>
    <w:p w14:paraId="74A078A6" w14:textId="6A232697" w:rsidR="00CC70EF" w:rsidRDefault="006F0A05" w:rsidP="00507C48">
      <w:pPr>
        <w:spacing w:line="360" w:lineRule="auto"/>
        <w:rPr>
          <w:rStyle w:val="gvxzyvdx"/>
        </w:rPr>
      </w:pPr>
      <w:r>
        <w:t xml:space="preserve">Our consensus building </w:t>
      </w:r>
      <w:r w:rsidR="003650DC">
        <w:t>process followed the same methodology as previous SRRR</w:t>
      </w:r>
      <w:r w:rsidR="006455A5">
        <w:t xml:space="preserve"> work.</w:t>
      </w:r>
      <w:r w:rsidR="001F742A">
        <w:t xml:space="preserve"> </w:t>
      </w:r>
      <w:r w:rsidR="001F742A">
        <w:fldChar w:fldCharType="begin"/>
      </w:r>
      <w:r w:rsidR="001F742A">
        <w:instrText xml:space="preserve"> ADDIN EN.CITE &lt;EndNote&gt;&lt;Cite&gt;&lt;Author&gt;Kwakkel&lt;/Author&gt;&lt;Year&gt;2017&lt;/Year&gt;&lt;RecNum&gt;292&lt;/RecNum&gt;&lt;DisplayText&gt;(1)&lt;/DisplayText&gt;&lt;record&gt;&lt;rec-number&gt;292&lt;/rec-number&gt;&lt;foreign-keys&gt;&lt;key app="EN" db-id="0ptxfrt2zaxrw9ea2r9p9vx5r0ptr09x5dz9" timestamp="1552607523" guid="37ed799c-1605-4ed6-b24e-275ae500279e"&gt;292&lt;/key&gt;&lt;/foreign-keys&gt;&lt;ref-type name="Journal Article"&gt;17&lt;/ref-type&gt;&lt;contributors&gt;&lt;authors&gt;&lt;author&gt;Kwakkel, Gert&lt;/author&gt;&lt;author&gt;Lannin, Natasha A&lt;/author&gt;&lt;author&gt;Borschmann, Karen&lt;/author&gt;&lt;author&gt;English, Coralie&lt;/author&gt;&lt;author&gt;Ali, Myzoon&lt;/author&gt;&lt;author&gt;Churilov, Leonid&lt;/author&gt;&lt;author&gt;Saposnik, Gustavo&lt;/author&gt;&lt;author&gt;Winstein, Carolee&lt;/author&gt;&lt;author&gt;Van Wegen, Erwin EH&lt;/author&gt;&lt;author&gt;Wolf, Steven L&lt;/author&gt;&lt;/authors&gt;&lt;/contributors&gt;&lt;titles&gt;&lt;title&gt;Standardized measurement of sensorimotor recovery in stroke trials: consensus-based core recommendations from the stroke recovery and rehabilitation roundtable&lt;/title&gt;&lt;secondary-title&gt;Neurorehabilitation and neural repair&lt;/secondary-title&gt;&lt;/titles&gt;&lt;periodical&gt;&lt;full-title&gt;Neurorehabilitation and neural repair&lt;/full-title&gt;&lt;/periodical&gt;&lt;pages&gt;784-792&lt;/pages&gt;&lt;volume&gt;31&lt;/volume&gt;&lt;number&gt;9&lt;/number&gt;&lt;dates&gt;&lt;year&gt;2017&lt;/year&gt;&lt;/dates&gt;&lt;isbn&gt;1545-9683&lt;/isbn&gt;&lt;urls&gt;&lt;/urls&gt;&lt;/record&gt;&lt;/Cite&gt;&lt;/EndNote&gt;</w:instrText>
      </w:r>
      <w:r w:rsidR="001F742A">
        <w:fldChar w:fldCharType="separate"/>
      </w:r>
      <w:r w:rsidR="001F742A">
        <w:rPr>
          <w:noProof/>
        </w:rPr>
        <w:t>(1)</w:t>
      </w:r>
      <w:r w:rsidR="001F742A">
        <w:fldChar w:fldCharType="end"/>
      </w:r>
      <w:r w:rsidR="006455A5">
        <w:t xml:space="preserve"> </w:t>
      </w:r>
      <w:r w:rsidR="00CC70EF" w:rsidRPr="00F73A20">
        <w:t xml:space="preserve">We took as our starting point the 2019 </w:t>
      </w:r>
      <w:proofErr w:type="spellStart"/>
      <w:r w:rsidR="00CC70EF" w:rsidRPr="00F73A20">
        <w:t>Skogestad</w:t>
      </w:r>
      <w:proofErr w:type="spellEnd"/>
      <w:r w:rsidR="00CC70EF" w:rsidRPr="00F73A20">
        <w:t xml:space="preserve"> et al. review </w:t>
      </w:r>
      <w:r w:rsidR="007168B7">
        <w:fldChar w:fldCharType="begin"/>
      </w:r>
      <w:r w:rsidR="007168B7">
        <w:instrText xml:space="preserve"> ADDIN EN.CITE &lt;EndNote&gt;&lt;Cite&gt;&lt;Author&gt;Skogestad&lt;/Author&gt;&lt;Year&gt;2019&lt;/Year&gt;&lt;RecNum&gt;636&lt;/RecNum&gt;&lt;DisplayText&gt;(2)&lt;/DisplayText&gt;&lt;record&gt;&lt;rec-number&gt;636&lt;/rec-number&gt;&lt;foreign-keys&gt;&lt;key app="EN" db-id="0ptxfrt2zaxrw9ea2r9p9vx5r0ptr09x5dz9" timestamp="1648592215" guid="1bcb55a9-94be-48f4-865f-0e77e3626cab"&gt;636&lt;/key&gt;&lt;/foreign-keys&gt;&lt;ref-type name="Journal Article"&gt;17&lt;/ref-type&gt;&lt;contributors&gt;&lt;authors&gt;&lt;author&gt;Skogestad, Ingrid Johansen&lt;/author&gt;&lt;author&gt;Kirkevold, Marit&lt;/author&gt;&lt;author&gt;Indredavik, Bent&lt;/author&gt;&lt;author&gt;Gay, Caryl L&lt;/author&gt;&lt;author&gt;Lerdal, Anners&lt;/author&gt;&lt;/authors&gt;&lt;/contributors&gt;&lt;titles&gt;&lt;title&gt;Lack of content overlap and essential dimensions–A review of measures used for post-stroke fatigue&lt;/title&gt;&lt;secondary-title&gt;Journal of Psychosomatic Research&lt;/secondary-title&gt;&lt;/titles&gt;&lt;periodical&gt;&lt;full-title&gt;Journal of psychosomatic research&lt;/full-title&gt;&lt;/periodical&gt;&lt;pages&gt;109759&lt;/pages&gt;&lt;volume&gt;124&lt;/volume&gt;&lt;dates&gt;&lt;year&gt;2019&lt;/year&gt;&lt;/dates&gt;&lt;isbn&gt;0022-3999&lt;/isbn&gt;&lt;urls&gt;&lt;/urls&gt;&lt;/record&gt;&lt;/Cite&gt;&lt;/EndNote&gt;</w:instrText>
      </w:r>
      <w:r w:rsidR="007168B7">
        <w:fldChar w:fldCharType="separate"/>
      </w:r>
      <w:r w:rsidR="007168B7">
        <w:rPr>
          <w:noProof/>
        </w:rPr>
        <w:t>(2)</w:t>
      </w:r>
      <w:r w:rsidR="007168B7">
        <w:fldChar w:fldCharType="end"/>
      </w:r>
      <w:r w:rsidR="00A9298B">
        <w:t xml:space="preserve"> </w:t>
      </w:r>
      <w:r w:rsidR="00CC70EF" w:rsidRPr="00F73A20">
        <w:t>of outcome measures of fatigue used in stroke research</w:t>
      </w:r>
      <w:r w:rsidR="00CC70EF">
        <w:t xml:space="preserve">. </w:t>
      </w:r>
      <w:r w:rsidR="000A7094">
        <w:t xml:space="preserve">The </w:t>
      </w:r>
      <w:r w:rsidR="00CC70EF">
        <w:t xml:space="preserve">review </w:t>
      </w:r>
      <w:r w:rsidR="0012708D">
        <w:t xml:space="preserve">results </w:t>
      </w:r>
      <w:r w:rsidR="00CC70EF">
        <w:t>identified 78 studies, 24 different measures of fatigue consisting of</w:t>
      </w:r>
      <w:r w:rsidR="00CC70EF" w:rsidRPr="00F73A20">
        <w:t xml:space="preserve"> 156 </w:t>
      </w:r>
      <w:r w:rsidR="00CC70EF">
        <w:t>different</w:t>
      </w:r>
      <w:r w:rsidR="00CC70EF" w:rsidRPr="00F73A20">
        <w:t xml:space="preserve"> items (questions). The authors of the review conducted a qualitative analysis, identifying 83 unique items that could be categorized into 4 main dimensions</w:t>
      </w:r>
      <w:r w:rsidR="00ED561B">
        <w:t xml:space="preserve"> of </w:t>
      </w:r>
      <w:r w:rsidR="0012708D" w:rsidRPr="00ED561B">
        <w:t>fatigue</w:t>
      </w:r>
      <w:r w:rsidR="0012708D" w:rsidRPr="00F73A20">
        <w:t>:</w:t>
      </w:r>
      <w:r w:rsidR="00CC70EF" w:rsidRPr="00F73A20">
        <w:t xml:space="preserve"> </w:t>
      </w:r>
      <w:r w:rsidR="00CC70EF" w:rsidRPr="00F73A20">
        <w:rPr>
          <w:rStyle w:val="gvxzyvdx"/>
        </w:rPr>
        <w:t xml:space="preserve">1) characteristics of fatigue, 2) severity, 3) fatigue interference and 4) individuals’ management of fatigue. </w:t>
      </w:r>
    </w:p>
    <w:p w14:paraId="295CE91D" w14:textId="77777777" w:rsidR="00CC70EF" w:rsidRDefault="00CC70EF" w:rsidP="00507C48">
      <w:pPr>
        <w:spacing w:line="360" w:lineRule="auto"/>
        <w:rPr>
          <w:rStyle w:val="gvxzyvdx"/>
        </w:rPr>
      </w:pPr>
    </w:p>
    <w:p w14:paraId="58C8AB65" w14:textId="400D72E9" w:rsidR="00F01A3C" w:rsidRPr="00507C48" w:rsidRDefault="00F01A3C" w:rsidP="00507C48">
      <w:pPr>
        <w:spacing w:line="360" w:lineRule="auto"/>
        <w:rPr>
          <w:rStyle w:val="gvxzyvdx"/>
        </w:rPr>
      </w:pPr>
      <w:r w:rsidRPr="00507C48">
        <w:rPr>
          <w:rStyle w:val="gvxzyvdx"/>
        </w:rPr>
        <w:t>We first short listed the outcome measures to take forward to consensus. We based our decision on the following factors (</w:t>
      </w:r>
      <w:proofErr w:type="spellStart"/>
      <w:r w:rsidR="0012708D">
        <w:rPr>
          <w:rStyle w:val="gvxzyvdx"/>
        </w:rPr>
        <w:t>i</w:t>
      </w:r>
      <w:proofErr w:type="spellEnd"/>
      <w:r w:rsidRPr="00507C48">
        <w:rPr>
          <w:rStyle w:val="gvxzyvdx"/>
        </w:rPr>
        <w:t>) how frequently it has been used in studies of post-stroke fatigue to date, (</w:t>
      </w:r>
      <w:r w:rsidR="0012708D">
        <w:rPr>
          <w:rStyle w:val="gvxzyvdx"/>
        </w:rPr>
        <w:t>ii</w:t>
      </w:r>
      <w:r w:rsidRPr="00507C48">
        <w:rPr>
          <w:rStyle w:val="gvxzyvdx"/>
        </w:rPr>
        <w:t>) whether it has basic face validity (</w:t>
      </w:r>
      <w:r w:rsidR="005C7F8C" w:rsidRPr="00507C48">
        <w:rPr>
          <w:rStyle w:val="gvxzyvdx"/>
        </w:rPr>
        <w:t>e.g.</w:t>
      </w:r>
      <w:r w:rsidRPr="00507C48">
        <w:rPr>
          <w:rStyle w:val="gvxzyvdx"/>
        </w:rPr>
        <w:t xml:space="preserve"> </w:t>
      </w:r>
      <w:r w:rsidR="0065506B">
        <w:rPr>
          <w:rStyle w:val="gvxzyvdx"/>
        </w:rPr>
        <w:t xml:space="preserve">we </w:t>
      </w:r>
      <w:r w:rsidRPr="00507C48">
        <w:rPr>
          <w:rStyle w:val="gvxzyvdx"/>
        </w:rPr>
        <w:t>excluded SF-36 vitality scale), (</w:t>
      </w:r>
      <w:r w:rsidR="0012708D">
        <w:rPr>
          <w:rStyle w:val="gvxzyvdx"/>
        </w:rPr>
        <w:t>iii</w:t>
      </w:r>
      <w:r w:rsidRPr="00507C48">
        <w:rPr>
          <w:rStyle w:val="gvxzyvdx"/>
        </w:rPr>
        <w:t>) measures &gt;1 dimensions of fatigue (</w:t>
      </w:r>
      <w:r w:rsidR="005C7F8C" w:rsidRPr="00507C48">
        <w:rPr>
          <w:rStyle w:val="gvxzyvdx"/>
        </w:rPr>
        <w:t>i.e.</w:t>
      </w:r>
      <w:r w:rsidRPr="00507C48">
        <w:rPr>
          <w:rStyle w:val="gvxzyvdx"/>
        </w:rPr>
        <w:t xml:space="preserve"> </w:t>
      </w:r>
      <w:r w:rsidR="0022105D">
        <w:rPr>
          <w:rStyle w:val="gvxzyvdx"/>
        </w:rPr>
        <w:t xml:space="preserve">we </w:t>
      </w:r>
      <w:r w:rsidRPr="00507C48">
        <w:rPr>
          <w:rStyle w:val="gvxzyvdx"/>
        </w:rPr>
        <w:t>excluded Visual Analogue Scale for fatigue) and (</w:t>
      </w:r>
      <w:r w:rsidR="0012708D">
        <w:rPr>
          <w:rStyle w:val="gvxzyvdx"/>
        </w:rPr>
        <w:t>iv</w:t>
      </w:r>
      <w:r w:rsidRPr="00507C48">
        <w:rPr>
          <w:rStyle w:val="gvxzyvdx"/>
        </w:rPr>
        <w:t xml:space="preserve">) </w:t>
      </w:r>
      <w:r w:rsidR="005C7F8C">
        <w:rPr>
          <w:rStyle w:val="gvxzyvdx"/>
        </w:rPr>
        <w:t>whether</w:t>
      </w:r>
      <w:r w:rsidR="005C7F8C" w:rsidRPr="00507C48">
        <w:rPr>
          <w:rStyle w:val="gvxzyvdx"/>
        </w:rPr>
        <w:t xml:space="preserve"> </w:t>
      </w:r>
      <w:r w:rsidRPr="00507C48">
        <w:rPr>
          <w:rStyle w:val="gvxzyvdx"/>
        </w:rPr>
        <w:t xml:space="preserve">it was specifically developed or adapted to post-stroke fatigue. Our </w:t>
      </w:r>
      <w:r w:rsidR="005C7F8C" w:rsidRPr="00507C48">
        <w:rPr>
          <w:rStyle w:val="gvxzyvdx"/>
        </w:rPr>
        <w:t>short-listed</w:t>
      </w:r>
      <w:r w:rsidRPr="00507C48">
        <w:rPr>
          <w:rStyle w:val="gvxzyvdx"/>
        </w:rPr>
        <w:t xml:space="preserve"> outcome measures were:</w:t>
      </w:r>
    </w:p>
    <w:p w14:paraId="256420ED" w14:textId="77777777" w:rsidR="00F01A3C" w:rsidRPr="00ED0814" w:rsidRDefault="00F01A3C" w:rsidP="00ED0814">
      <w:pPr>
        <w:pStyle w:val="ListParagraph"/>
        <w:numPr>
          <w:ilvl w:val="1"/>
          <w:numId w:val="12"/>
        </w:numPr>
        <w:spacing w:line="360" w:lineRule="auto"/>
        <w:rPr>
          <w:rStyle w:val="gvxzyvdx"/>
          <w:rFonts w:ascii="Times New Roman" w:hAnsi="Times New Roman" w:cs="Times New Roman"/>
          <w:sz w:val="24"/>
          <w:szCs w:val="24"/>
        </w:rPr>
      </w:pPr>
      <w:r w:rsidRPr="00ED0814">
        <w:rPr>
          <w:rStyle w:val="gvxzyvdx"/>
          <w:rFonts w:ascii="Times New Roman" w:hAnsi="Times New Roman" w:cs="Times New Roman"/>
          <w:sz w:val="24"/>
          <w:szCs w:val="24"/>
        </w:rPr>
        <w:t>Fatigue Severity Scale (FSS)</w:t>
      </w:r>
    </w:p>
    <w:p w14:paraId="0D4FF8C5" w14:textId="77777777" w:rsidR="00F01A3C" w:rsidRPr="00ED0814" w:rsidRDefault="00F01A3C" w:rsidP="00ED0814">
      <w:pPr>
        <w:pStyle w:val="ListParagraph"/>
        <w:numPr>
          <w:ilvl w:val="1"/>
          <w:numId w:val="12"/>
        </w:numPr>
        <w:spacing w:line="360" w:lineRule="auto"/>
        <w:rPr>
          <w:rStyle w:val="gvxzyvdx"/>
          <w:rFonts w:ascii="Times New Roman" w:hAnsi="Times New Roman" w:cs="Times New Roman"/>
          <w:sz w:val="24"/>
          <w:szCs w:val="24"/>
        </w:rPr>
      </w:pPr>
      <w:r w:rsidRPr="00ED0814">
        <w:rPr>
          <w:rStyle w:val="gvxzyvdx"/>
          <w:rFonts w:ascii="Times New Roman" w:hAnsi="Times New Roman" w:cs="Times New Roman"/>
          <w:sz w:val="24"/>
          <w:szCs w:val="24"/>
        </w:rPr>
        <w:t>Fatigue Assessment Scale (FAS)</w:t>
      </w:r>
    </w:p>
    <w:p w14:paraId="50075AC8" w14:textId="77777777" w:rsidR="00F01A3C" w:rsidRPr="00ED0814" w:rsidRDefault="00F01A3C" w:rsidP="00ED0814">
      <w:pPr>
        <w:pStyle w:val="ListParagraph"/>
        <w:numPr>
          <w:ilvl w:val="1"/>
          <w:numId w:val="12"/>
        </w:numPr>
        <w:spacing w:line="360" w:lineRule="auto"/>
        <w:rPr>
          <w:rStyle w:val="gvxzyvdx"/>
          <w:rFonts w:ascii="Times New Roman" w:hAnsi="Times New Roman" w:cs="Times New Roman"/>
          <w:sz w:val="24"/>
          <w:szCs w:val="24"/>
        </w:rPr>
      </w:pPr>
      <w:r w:rsidRPr="00ED0814">
        <w:rPr>
          <w:rStyle w:val="gvxzyvdx"/>
          <w:rFonts w:ascii="Times New Roman" w:hAnsi="Times New Roman" w:cs="Times New Roman"/>
          <w:sz w:val="24"/>
          <w:szCs w:val="24"/>
        </w:rPr>
        <w:t>Multidimensional Fatigue Inventory (MFI-20)</w:t>
      </w:r>
    </w:p>
    <w:p w14:paraId="453293DB" w14:textId="77777777" w:rsidR="00F01A3C" w:rsidRPr="00ED0814" w:rsidRDefault="00F01A3C" w:rsidP="00ED0814">
      <w:pPr>
        <w:pStyle w:val="ListParagraph"/>
        <w:numPr>
          <w:ilvl w:val="1"/>
          <w:numId w:val="12"/>
        </w:numPr>
        <w:spacing w:line="360" w:lineRule="auto"/>
        <w:rPr>
          <w:rStyle w:val="gvxzyvdx"/>
          <w:rFonts w:ascii="Times New Roman" w:hAnsi="Times New Roman" w:cs="Times New Roman"/>
          <w:sz w:val="24"/>
          <w:szCs w:val="24"/>
        </w:rPr>
      </w:pPr>
      <w:r w:rsidRPr="00ED0814">
        <w:rPr>
          <w:rStyle w:val="gvxzyvdx"/>
          <w:rFonts w:ascii="Times New Roman" w:hAnsi="Times New Roman" w:cs="Times New Roman"/>
          <w:sz w:val="24"/>
          <w:szCs w:val="24"/>
        </w:rPr>
        <w:t>Modified Fatigue Impact Scale (M-FIS)</w:t>
      </w:r>
    </w:p>
    <w:p w14:paraId="405F134C" w14:textId="77777777" w:rsidR="00F01A3C" w:rsidRPr="00ED0814" w:rsidRDefault="00F01A3C" w:rsidP="00ED0814">
      <w:pPr>
        <w:pStyle w:val="ListParagraph"/>
        <w:numPr>
          <w:ilvl w:val="1"/>
          <w:numId w:val="12"/>
        </w:numPr>
        <w:spacing w:line="360" w:lineRule="auto"/>
        <w:rPr>
          <w:rStyle w:val="gvxzyvdx"/>
          <w:rFonts w:ascii="Times New Roman" w:hAnsi="Times New Roman" w:cs="Times New Roman"/>
          <w:sz w:val="24"/>
          <w:szCs w:val="24"/>
        </w:rPr>
      </w:pPr>
      <w:r w:rsidRPr="00ED0814">
        <w:rPr>
          <w:rStyle w:val="gvxzyvdx"/>
          <w:rFonts w:ascii="Times New Roman" w:hAnsi="Times New Roman" w:cs="Times New Roman"/>
          <w:sz w:val="24"/>
          <w:szCs w:val="24"/>
        </w:rPr>
        <w:t>Neurological Fatigue Index for Stroke (NFI-Stroke)</w:t>
      </w:r>
    </w:p>
    <w:p w14:paraId="1A74232D" w14:textId="77777777" w:rsidR="00F01A3C" w:rsidRPr="00ED0814" w:rsidRDefault="00F01A3C" w:rsidP="00ED0814">
      <w:pPr>
        <w:pStyle w:val="ListParagraph"/>
        <w:numPr>
          <w:ilvl w:val="1"/>
          <w:numId w:val="1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D0814">
        <w:rPr>
          <w:rStyle w:val="gvxzyvdx"/>
          <w:rFonts w:ascii="Times New Roman" w:hAnsi="Times New Roman" w:cs="Times New Roman"/>
          <w:sz w:val="24"/>
          <w:szCs w:val="24"/>
        </w:rPr>
        <w:t>Dutch Multifactor Fatigue Scale (DMFS)</w:t>
      </w:r>
    </w:p>
    <w:p w14:paraId="747643A5" w14:textId="51C58330" w:rsidR="00F01A3C" w:rsidRPr="00507C48" w:rsidRDefault="00F01A3C" w:rsidP="00507C48">
      <w:pPr>
        <w:spacing w:line="360" w:lineRule="auto"/>
        <w:rPr>
          <w:rStyle w:val="gvxzyvdx"/>
        </w:rPr>
      </w:pPr>
      <w:r w:rsidRPr="00507C48">
        <w:rPr>
          <w:rStyle w:val="gvxzyvdx"/>
        </w:rPr>
        <w:t xml:space="preserve">Aligned with previous SRRR work, we used Keeney’s Value Focussed Thinking methodology </w:t>
      </w:r>
      <w:r w:rsidR="00391D9E">
        <w:rPr>
          <w:rStyle w:val="gvxzyvdx"/>
        </w:rPr>
        <w:fldChar w:fldCharType="begin"/>
      </w:r>
      <w:r w:rsidR="00391D9E">
        <w:rPr>
          <w:rStyle w:val="gvxzyvdx"/>
        </w:rPr>
        <w:instrText xml:space="preserve"> ADDIN EN.CITE &lt;EndNote&gt;&lt;Cite&gt;&lt;Author&gt;Keeney&lt;/Author&gt;&lt;Year&gt;1996&lt;/Year&gt;&lt;RecNum&gt;716&lt;/RecNum&gt;&lt;DisplayText&gt;(3)&lt;/DisplayText&gt;&lt;record&gt;&lt;rec-number&gt;716&lt;/rec-number&gt;&lt;foreign-keys&gt;&lt;key app="EN" db-id="0ptxfrt2zaxrw9ea2r9p9vx5r0ptr09x5dz9" timestamp="1677808208" guid="f7213e9e-f24c-418e-ab89-170c7cf7c01b"&gt;716&lt;/key&gt;&lt;/foreign-keys&gt;&lt;ref-type name="Journal Article"&gt;17&lt;/ref-type&gt;&lt;contributors&gt;&lt;authors&gt;&lt;author&gt;Keeney, Ralph L&lt;/author&gt;&lt;/authors&gt;&lt;/contributors&gt;&lt;titles&gt;&lt;title&gt;Value-focused thinking: Identifying decision opportunities and creating alternatives&lt;/title&gt;&lt;secondary-title&gt;European Journal of operational research&lt;/secondary-title&gt;&lt;/titles&gt;&lt;periodical&gt;&lt;full-title&gt;European Journal of operational research&lt;/full-title&gt;&lt;/periodical&gt;&lt;pages&gt;537-549&lt;/pages&gt;&lt;volume&gt;92&lt;/volume&gt;&lt;number&gt;3&lt;/number&gt;&lt;dates&gt;&lt;year&gt;1996&lt;/year&gt;&lt;/dates&gt;&lt;isbn&gt;0377-2217&lt;/isbn&gt;&lt;urls&gt;&lt;/urls&gt;&lt;/record&gt;&lt;/Cite&gt;&lt;/EndNote&gt;</w:instrText>
      </w:r>
      <w:r w:rsidR="00391D9E">
        <w:rPr>
          <w:rStyle w:val="gvxzyvdx"/>
        </w:rPr>
        <w:fldChar w:fldCharType="separate"/>
      </w:r>
      <w:r w:rsidR="00391D9E">
        <w:rPr>
          <w:rStyle w:val="gvxzyvdx"/>
          <w:noProof/>
        </w:rPr>
        <w:t>(3)</w:t>
      </w:r>
      <w:r w:rsidR="00391D9E">
        <w:rPr>
          <w:rStyle w:val="gvxzyvdx"/>
        </w:rPr>
        <w:fldChar w:fldCharType="end"/>
      </w:r>
      <w:r w:rsidR="0012708D">
        <w:rPr>
          <w:rStyle w:val="gvxzyvdx"/>
        </w:rPr>
        <w:t xml:space="preserve"> </w:t>
      </w:r>
      <w:r w:rsidRPr="00507C48">
        <w:rPr>
          <w:rStyle w:val="gvxzyvdx"/>
        </w:rPr>
        <w:t xml:space="preserve">to elicit a list of 9 desirable criteria </w:t>
      </w:r>
      <w:r w:rsidR="00F357EF">
        <w:rPr>
          <w:rStyle w:val="gvxzyvdx"/>
        </w:rPr>
        <w:t>that should be included in</w:t>
      </w:r>
      <w:r w:rsidR="00F357EF" w:rsidRPr="00507C48">
        <w:rPr>
          <w:rStyle w:val="gvxzyvdx"/>
        </w:rPr>
        <w:t xml:space="preserve"> </w:t>
      </w:r>
      <w:r w:rsidRPr="00507C48">
        <w:rPr>
          <w:rStyle w:val="gvxzyvdx"/>
        </w:rPr>
        <w:t>a ‘good’ outcome measure (</w:t>
      </w:r>
      <w:r w:rsidRPr="0092138B">
        <w:rPr>
          <w:rStyle w:val="gvxzyvdx"/>
        </w:rPr>
        <w:t xml:space="preserve">Supplementary Table </w:t>
      </w:r>
      <w:r w:rsidR="006D7BA2">
        <w:rPr>
          <w:rStyle w:val="gvxzyvdx"/>
        </w:rPr>
        <w:t>2.1</w:t>
      </w:r>
      <w:r w:rsidRPr="00507C48">
        <w:rPr>
          <w:rStyle w:val="gvxzyvdx"/>
        </w:rPr>
        <w:t xml:space="preserve">). </w:t>
      </w:r>
    </w:p>
    <w:p w14:paraId="0EAD8174" w14:textId="77777777" w:rsidR="00507C48" w:rsidRDefault="00507C48" w:rsidP="00507C48">
      <w:pPr>
        <w:spacing w:line="360" w:lineRule="auto"/>
        <w:rPr>
          <w:rStyle w:val="gvxzyvdx"/>
        </w:rPr>
      </w:pPr>
    </w:p>
    <w:p w14:paraId="6A45C08B" w14:textId="55C31026" w:rsidR="007755E7" w:rsidRPr="006D7BA2" w:rsidRDefault="007755E7" w:rsidP="00507C48">
      <w:pPr>
        <w:spacing w:line="360" w:lineRule="auto"/>
        <w:rPr>
          <w:rStyle w:val="gvxzyvdx"/>
          <w:b/>
          <w:bCs/>
        </w:rPr>
      </w:pPr>
      <w:r w:rsidRPr="006D7BA2">
        <w:rPr>
          <w:rStyle w:val="gvxzyvdx"/>
          <w:b/>
          <w:bCs/>
        </w:rPr>
        <w:lastRenderedPageBreak/>
        <w:t xml:space="preserve">Table </w:t>
      </w:r>
      <w:r w:rsidR="006D7BA2" w:rsidRPr="006D7BA2">
        <w:rPr>
          <w:rStyle w:val="gvxzyvdx"/>
          <w:b/>
          <w:bCs/>
        </w:rPr>
        <w:t>2.</w:t>
      </w:r>
      <w:r w:rsidR="0092138B" w:rsidRPr="006D7BA2">
        <w:rPr>
          <w:rStyle w:val="gvxzyvdx"/>
          <w:b/>
          <w:bCs/>
        </w:rPr>
        <w:t xml:space="preserve">1 </w:t>
      </w:r>
      <w:r w:rsidRPr="006D7BA2">
        <w:rPr>
          <w:rStyle w:val="gvxzyvdx"/>
          <w:b/>
          <w:bCs/>
        </w:rPr>
        <w:t>Desirable criteria for a ‘good’ outcome measure of fatigu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D96245" w:rsidRPr="00F73A20" w14:paraId="2B230406" w14:textId="77777777" w:rsidTr="008A7F1F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0BADE8" w14:textId="77777777" w:rsidR="00D96245" w:rsidRPr="00F73A20" w:rsidRDefault="00D96245" w:rsidP="00D96245">
            <w:pPr>
              <w:tabs>
                <w:tab w:val="left" w:pos="2410"/>
              </w:tabs>
              <w:jc w:val="both"/>
              <w:rPr>
                <w:b/>
              </w:rPr>
            </w:pPr>
            <w:r w:rsidRPr="00F73A20">
              <w:rPr>
                <w:b/>
              </w:rPr>
              <w:t>Frequency of use of the tool in previous research</w:t>
            </w:r>
          </w:p>
          <w:p w14:paraId="1A1B79F9" w14:textId="77777777" w:rsidR="00D96245" w:rsidRPr="00F73A20" w:rsidRDefault="00D96245" w:rsidP="00D96245">
            <w:pPr>
              <w:tabs>
                <w:tab w:val="left" w:pos="2410"/>
              </w:tabs>
              <w:jc w:val="both"/>
              <w:rPr>
                <w:bCs/>
              </w:rPr>
            </w:pPr>
            <w:r w:rsidRPr="00F73A20">
              <w:rPr>
                <w:bCs/>
              </w:rPr>
              <w:t>(e.g. how familiar are researchers with the tool and therefore more likely to go with what they know)</w:t>
            </w:r>
          </w:p>
        </w:tc>
      </w:tr>
      <w:tr w:rsidR="00D96245" w:rsidRPr="00F73A20" w14:paraId="49722E5A" w14:textId="77777777" w:rsidTr="008A7F1F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5E275A" w14:textId="77777777" w:rsidR="00D96245" w:rsidRPr="00F73A20" w:rsidRDefault="00D96245" w:rsidP="00D96245">
            <w:pPr>
              <w:jc w:val="both"/>
              <w:rPr>
                <w:b/>
                <w:lang w:val="en-US"/>
              </w:rPr>
            </w:pPr>
            <w:r w:rsidRPr="00F73A20">
              <w:rPr>
                <w:b/>
                <w:lang w:val="en-US"/>
              </w:rPr>
              <w:t>Number of domains of fatigue the tool captures</w:t>
            </w:r>
          </w:p>
          <w:p w14:paraId="2C18AB59" w14:textId="3F2E7E1E" w:rsidR="00D96245" w:rsidRPr="00F73A20" w:rsidRDefault="00D96245" w:rsidP="00D96245">
            <w:pPr>
              <w:jc w:val="both"/>
              <w:rPr>
                <w:b/>
              </w:rPr>
            </w:pPr>
            <w:r w:rsidRPr="00F73A20">
              <w:rPr>
                <w:lang w:val="en-US"/>
              </w:rPr>
              <w:t>(</w:t>
            </w:r>
            <w:r w:rsidR="00DB6FFE">
              <w:rPr>
                <w:lang w:val="en-US"/>
              </w:rPr>
              <w:t>B</w:t>
            </w:r>
            <w:r w:rsidRPr="00F73A20">
              <w:rPr>
                <w:lang w:val="en-US"/>
              </w:rPr>
              <w:t xml:space="preserve">ased on the work of </w:t>
            </w:r>
            <w:proofErr w:type="spellStart"/>
            <w:r w:rsidRPr="00F73A20">
              <w:rPr>
                <w:lang w:val="en-US"/>
              </w:rPr>
              <w:t>Skogestad</w:t>
            </w:r>
            <w:proofErr w:type="spellEnd"/>
            <w:r w:rsidRPr="00F73A20">
              <w:rPr>
                <w:lang w:val="en-US"/>
              </w:rPr>
              <w:t xml:space="preserve"> 2019 (</w:t>
            </w:r>
            <w:hyperlink r:id="rId11" w:tgtFrame="_blank" w:tooltip="Persistent link using digital object identifier" w:history="1">
              <w:r w:rsidR="00D755DD">
                <w:rPr>
                  <w:rStyle w:val="anchor-text"/>
                  <w:rFonts w:ascii="Arial" w:hAnsi="Arial" w:cs="Arial"/>
                  <w:color w:val="2E2E2E"/>
                  <w:sz w:val="21"/>
                  <w:szCs w:val="21"/>
                </w:rPr>
                <w:t>https://doi.org/10.1016/j.jpsychores.2019.109759</w:t>
              </w:r>
            </w:hyperlink>
            <w:r w:rsidRPr="00F73A20">
              <w:rPr>
                <w:lang w:val="en-US"/>
              </w:rPr>
              <w:t xml:space="preserve">) e.g. up to 4 domains across </w:t>
            </w:r>
            <w:r w:rsidRPr="00F73A20">
              <w:rPr>
                <w:i/>
                <w:iCs/>
                <w:lang w:val="en-US"/>
              </w:rPr>
              <w:t>characteristics; severity; interference; coping</w:t>
            </w:r>
            <w:r w:rsidRPr="00F73A20">
              <w:rPr>
                <w:lang w:val="en-US"/>
              </w:rPr>
              <w:t>)</w:t>
            </w:r>
          </w:p>
        </w:tc>
      </w:tr>
      <w:tr w:rsidR="00D96245" w:rsidRPr="00F73A20" w14:paraId="3FF5EEA6" w14:textId="77777777" w:rsidTr="008A7F1F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69154D" w14:textId="77777777" w:rsidR="00D96245" w:rsidRPr="00F73A20" w:rsidRDefault="00D96245" w:rsidP="00D96245">
            <w:pPr>
              <w:tabs>
                <w:tab w:val="left" w:pos="2410"/>
              </w:tabs>
              <w:jc w:val="both"/>
              <w:rPr>
                <w:b/>
              </w:rPr>
            </w:pPr>
            <w:r w:rsidRPr="00F73A20">
              <w:rPr>
                <w:b/>
              </w:rPr>
              <w:t>Face validity for stroke</w:t>
            </w:r>
          </w:p>
          <w:p w14:paraId="26630650" w14:textId="77777777" w:rsidR="00D96245" w:rsidRPr="00F73A20" w:rsidRDefault="00D96245" w:rsidP="00D96245">
            <w:pPr>
              <w:tabs>
                <w:tab w:val="left" w:pos="2410"/>
              </w:tabs>
              <w:jc w:val="both"/>
              <w:rPr>
                <w:b/>
              </w:rPr>
            </w:pPr>
            <w:r w:rsidRPr="00F73A20">
              <w:rPr>
                <w:bCs/>
              </w:rPr>
              <w:t>(e.g. stroke specific, accounts for impact of other stroke sequelae on fatigue, assesses presence of pre-stroke fatigue)</w:t>
            </w:r>
            <w:r w:rsidRPr="00F73A20">
              <w:t xml:space="preserve"> </w:t>
            </w:r>
          </w:p>
        </w:tc>
      </w:tr>
      <w:tr w:rsidR="00D96245" w:rsidRPr="00F73A20" w14:paraId="54ABBFE4" w14:textId="77777777" w:rsidTr="008A7F1F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D12A00" w14:textId="77777777" w:rsidR="00D96245" w:rsidRPr="00F73A20" w:rsidRDefault="00D96245" w:rsidP="00D96245">
            <w:pPr>
              <w:jc w:val="both"/>
              <w:rPr>
                <w:b/>
              </w:rPr>
            </w:pPr>
            <w:r w:rsidRPr="00F73A20">
              <w:rPr>
                <w:b/>
              </w:rPr>
              <w:t>Construct validity</w:t>
            </w:r>
          </w:p>
          <w:p w14:paraId="6B4517B7" w14:textId="11486181" w:rsidR="00D96245" w:rsidRPr="00F73A20" w:rsidRDefault="00D96245" w:rsidP="00D96245">
            <w:pPr>
              <w:jc w:val="both"/>
              <w:rPr>
                <w:highlight w:val="yellow"/>
              </w:rPr>
            </w:pPr>
            <w:r w:rsidRPr="00F73A20">
              <w:t xml:space="preserve">(e.g. established validity in stroke/other conditions  – i.e. psychometric properties, able to differentiate fatigue from other mimics, </w:t>
            </w:r>
            <w:r w:rsidR="00261690" w:rsidRPr="00F73A20">
              <w:t>e.g.</w:t>
            </w:r>
            <w:r w:rsidRPr="00F73A20">
              <w:t xml:space="preserve"> daytime sleepiness, depression, apathy) </w:t>
            </w:r>
          </w:p>
        </w:tc>
      </w:tr>
      <w:tr w:rsidR="00D96245" w:rsidRPr="00F73A20" w14:paraId="120BAED3" w14:textId="77777777" w:rsidTr="008A7F1F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5BED63C5" w14:textId="77777777" w:rsidR="00D96245" w:rsidRPr="00F73A20" w:rsidRDefault="00D96245" w:rsidP="00D96245">
            <w:pPr>
              <w:jc w:val="both"/>
              <w:rPr>
                <w:b/>
              </w:rPr>
            </w:pPr>
            <w:r w:rsidRPr="00F73A20">
              <w:rPr>
                <w:b/>
              </w:rPr>
              <w:t>Responsiveness and sensitivity:</w:t>
            </w:r>
          </w:p>
          <w:p w14:paraId="3D196385" w14:textId="77777777" w:rsidR="00D96245" w:rsidRPr="00F73A20" w:rsidRDefault="00D96245" w:rsidP="00D96245">
            <w:pPr>
              <w:jc w:val="both"/>
            </w:pPr>
            <w:r w:rsidRPr="00F73A20">
              <w:t>(e.g. established minimal clinically important difference, responsiveness to clinically meaningful change, discriminative (how many participants are correctly classified), low floor and ceiling effects, Rasch analysis of good item fit)</w:t>
            </w:r>
          </w:p>
        </w:tc>
      </w:tr>
      <w:tr w:rsidR="00D96245" w:rsidRPr="00F73A20" w14:paraId="7CBAEB2D" w14:textId="77777777" w:rsidTr="008A7F1F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653E8F65" w14:textId="77777777" w:rsidR="00D96245" w:rsidRPr="00F73A20" w:rsidRDefault="00D96245" w:rsidP="00D96245">
            <w:pPr>
              <w:jc w:val="both"/>
              <w:rPr>
                <w:b/>
              </w:rPr>
            </w:pPr>
            <w:r w:rsidRPr="00F73A20">
              <w:rPr>
                <w:b/>
              </w:rPr>
              <w:t>Reliability</w:t>
            </w:r>
          </w:p>
          <w:p w14:paraId="2C0FFF1E" w14:textId="77777777" w:rsidR="00D96245" w:rsidRPr="00F73A20" w:rsidRDefault="00D96245" w:rsidP="00D96245">
            <w:pPr>
              <w:jc w:val="both"/>
            </w:pPr>
            <w:r w:rsidRPr="00F73A20">
              <w:t>(e.g. inter- and intra-</w:t>
            </w:r>
            <w:proofErr w:type="spellStart"/>
            <w:r w:rsidRPr="00F73A20">
              <w:t>rater</w:t>
            </w:r>
            <w:proofErr w:type="spellEnd"/>
            <w:r w:rsidRPr="00F73A20">
              <w:t>, test-retest, established measurement error)</w:t>
            </w:r>
          </w:p>
        </w:tc>
      </w:tr>
      <w:tr w:rsidR="00D96245" w:rsidRPr="00F73A20" w14:paraId="5A687159" w14:textId="77777777" w:rsidTr="008A7F1F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DD0FEA" w14:textId="77777777" w:rsidR="00D96245" w:rsidRPr="00F73A20" w:rsidRDefault="00D96245" w:rsidP="00D96245">
            <w:pPr>
              <w:jc w:val="both"/>
            </w:pPr>
            <w:r w:rsidRPr="00F73A20">
              <w:rPr>
                <w:b/>
              </w:rPr>
              <w:t>Feasibility</w:t>
            </w:r>
            <w:r w:rsidRPr="00F73A20">
              <w:t>:</w:t>
            </w:r>
          </w:p>
          <w:p w14:paraId="20B85382" w14:textId="77777777" w:rsidR="00D96245" w:rsidRPr="00F73A20" w:rsidRDefault="00D96245" w:rsidP="00D96245">
            <w:pPr>
              <w:jc w:val="both"/>
            </w:pPr>
            <w:r w:rsidRPr="00F73A20">
              <w:t>(easy to administer, short time to administer)</w:t>
            </w:r>
          </w:p>
        </w:tc>
      </w:tr>
      <w:tr w:rsidR="00D96245" w:rsidRPr="00F73A20" w14:paraId="71872315" w14:textId="77777777" w:rsidTr="008A7F1F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D15C57" w14:textId="77777777" w:rsidR="00D96245" w:rsidRPr="00F73A20" w:rsidRDefault="00D96245" w:rsidP="00D96245">
            <w:pPr>
              <w:jc w:val="both"/>
              <w:rPr>
                <w:b/>
              </w:rPr>
            </w:pPr>
            <w:r w:rsidRPr="00F73A20">
              <w:rPr>
                <w:b/>
              </w:rPr>
              <w:t>Accessibility</w:t>
            </w:r>
          </w:p>
          <w:p w14:paraId="41D05CDB" w14:textId="77777777" w:rsidR="00D96245" w:rsidRPr="00F73A20" w:rsidRDefault="00D96245" w:rsidP="00D96245">
            <w:pPr>
              <w:jc w:val="both"/>
            </w:pPr>
            <w:r w:rsidRPr="00F73A20">
              <w:t>(e.g. no cost, optimised for or validated in populations with aphasia, translated to multiple languages)</w:t>
            </w:r>
          </w:p>
        </w:tc>
      </w:tr>
      <w:tr w:rsidR="00D96245" w:rsidRPr="00F73A20" w14:paraId="2BB0FFF8" w14:textId="77777777" w:rsidTr="008A7F1F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6859E18D" w14:textId="77777777" w:rsidR="00D96245" w:rsidRPr="00F73A20" w:rsidRDefault="00D96245" w:rsidP="00D96245">
            <w:pPr>
              <w:jc w:val="both"/>
              <w:rPr>
                <w:b/>
              </w:rPr>
            </w:pPr>
            <w:r w:rsidRPr="00F73A20">
              <w:rPr>
                <w:b/>
              </w:rPr>
              <w:t xml:space="preserve">Ability to run meaningful statistical analysis: </w:t>
            </w:r>
          </w:p>
          <w:p w14:paraId="5B2EC10D" w14:textId="77777777" w:rsidR="00D96245" w:rsidRPr="00F73A20" w:rsidRDefault="00D96245" w:rsidP="00D96245">
            <w:pPr>
              <w:tabs>
                <w:tab w:val="left" w:pos="2410"/>
              </w:tabs>
              <w:jc w:val="both"/>
            </w:pPr>
            <w:r w:rsidRPr="00F73A20">
              <w:t>(e.g. ordinal vs continuous measures, established measurement error, easy to interpret scores, validated cut off score)</w:t>
            </w:r>
          </w:p>
        </w:tc>
      </w:tr>
    </w:tbl>
    <w:p w14:paraId="2AC0F076" w14:textId="77777777" w:rsidR="007755E7" w:rsidRDefault="007755E7" w:rsidP="00507C48">
      <w:pPr>
        <w:spacing w:line="360" w:lineRule="auto"/>
        <w:rPr>
          <w:rStyle w:val="gvxzyvdx"/>
        </w:rPr>
      </w:pPr>
    </w:p>
    <w:p w14:paraId="77E7FC77" w14:textId="6261A87C" w:rsidR="00680A7E" w:rsidRPr="007755E7" w:rsidRDefault="00F01A3C" w:rsidP="007755E7">
      <w:pPr>
        <w:spacing w:line="360" w:lineRule="auto"/>
        <w:rPr>
          <w:rStyle w:val="gvxzyvdx"/>
        </w:rPr>
      </w:pPr>
      <w:r w:rsidRPr="00507C48">
        <w:rPr>
          <w:rStyle w:val="gvxzyvdx"/>
        </w:rPr>
        <w:t xml:space="preserve">Task force members and </w:t>
      </w:r>
      <w:r w:rsidR="00745925" w:rsidRPr="00523C41">
        <w:rPr>
          <w:rStyle w:val="gvxzyvdx"/>
        </w:rPr>
        <w:t>3</w:t>
      </w:r>
      <w:r w:rsidR="00745925" w:rsidRPr="00507C48">
        <w:rPr>
          <w:rStyle w:val="gvxzyvdx"/>
        </w:rPr>
        <w:t xml:space="preserve"> </w:t>
      </w:r>
      <w:r w:rsidRPr="00507C48">
        <w:rPr>
          <w:rStyle w:val="gvxzyvdx"/>
        </w:rPr>
        <w:t>additional researchers (</w:t>
      </w:r>
      <w:r w:rsidRPr="00523C41">
        <w:rPr>
          <w:rStyle w:val="gvxzyvdx"/>
        </w:rPr>
        <w:t>n=</w:t>
      </w:r>
      <w:r w:rsidR="00523C41" w:rsidRPr="00523C41">
        <w:rPr>
          <w:rStyle w:val="gvxzyvdx"/>
        </w:rPr>
        <w:t xml:space="preserve">13 </w:t>
      </w:r>
      <w:r w:rsidRPr="00523C41">
        <w:rPr>
          <w:rStyle w:val="gvxzyvdx"/>
        </w:rPr>
        <w:t>total</w:t>
      </w:r>
      <w:r w:rsidRPr="00507C48">
        <w:rPr>
          <w:rStyle w:val="gvxzyvdx"/>
        </w:rPr>
        <w:t xml:space="preserve">) ranked </w:t>
      </w:r>
      <w:r w:rsidRPr="00507C48">
        <w:t>(</w:t>
      </w:r>
      <w:proofErr w:type="spellStart"/>
      <w:r w:rsidR="004B5B52">
        <w:t>i</w:t>
      </w:r>
      <w:proofErr w:type="spellEnd"/>
      <w:r w:rsidRPr="00507C48">
        <w:t>) the desirable criteria in order of importance and (</w:t>
      </w:r>
      <w:r w:rsidR="004B5B52">
        <w:t>ii</w:t>
      </w:r>
      <w:r w:rsidRPr="00507C48">
        <w:t xml:space="preserve">) how well each outcome measure performs </w:t>
      </w:r>
      <w:r w:rsidR="009E5DE3">
        <w:t>against</w:t>
      </w:r>
      <w:r w:rsidR="009E5DE3" w:rsidRPr="00507C48">
        <w:t xml:space="preserve"> </w:t>
      </w:r>
      <w:r w:rsidRPr="00507C48">
        <w:t xml:space="preserve">each </w:t>
      </w:r>
      <w:r w:rsidR="00E54950" w:rsidRPr="00507C48">
        <w:t>criterion</w:t>
      </w:r>
      <w:r w:rsidRPr="00507C48">
        <w:t xml:space="preserve">. </w:t>
      </w:r>
      <w:r w:rsidRPr="00507C48">
        <w:rPr>
          <w:rFonts w:eastAsiaTheme="minorHAnsi"/>
          <w:lang w:eastAsia="en-US"/>
        </w:rPr>
        <w:t>To support decision making</w:t>
      </w:r>
      <w:r w:rsidR="009E5DE3">
        <w:rPr>
          <w:rFonts w:eastAsiaTheme="minorHAnsi"/>
          <w:lang w:eastAsia="en-US"/>
        </w:rPr>
        <w:t xml:space="preserve"> during ranking</w:t>
      </w:r>
      <w:r w:rsidRPr="00507C48">
        <w:rPr>
          <w:rFonts w:eastAsiaTheme="minorHAnsi"/>
          <w:lang w:eastAsia="en-US"/>
        </w:rPr>
        <w:t xml:space="preserve">, we searched PubMed for studies on measurement properties using </w:t>
      </w:r>
      <w:r w:rsidR="00051BD5">
        <w:rPr>
          <w:rFonts w:eastAsiaTheme="minorHAnsi"/>
          <w:lang w:eastAsia="en-US"/>
        </w:rPr>
        <w:t xml:space="preserve">a </w:t>
      </w:r>
      <w:r w:rsidRPr="00507C48">
        <w:rPr>
          <w:rFonts w:eastAsiaTheme="minorHAnsi"/>
          <w:lang w:eastAsia="en-US"/>
        </w:rPr>
        <w:t xml:space="preserve">search filter developed by the </w:t>
      </w:r>
      <w:r w:rsidRPr="000D50AC">
        <w:rPr>
          <w:rFonts w:eastAsiaTheme="minorHAnsi"/>
          <w:lang w:eastAsia="en-US"/>
        </w:rPr>
        <w:t>C</w:t>
      </w:r>
      <w:r w:rsidR="001B5A15" w:rsidRPr="000D50AC">
        <w:rPr>
          <w:rFonts w:eastAsiaTheme="minorHAnsi"/>
          <w:lang w:eastAsia="en-US"/>
        </w:rPr>
        <w:t xml:space="preserve">onsensus-based Standards for the </w:t>
      </w:r>
      <w:r w:rsidR="000D50AC" w:rsidRPr="000D50AC">
        <w:rPr>
          <w:rFonts w:eastAsiaTheme="minorHAnsi"/>
          <w:lang w:eastAsia="en-US"/>
        </w:rPr>
        <w:t>selection of health Measurement Instruments</w:t>
      </w:r>
      <w:r w:rsidRPr="00507C48">
        <w:rPr>
          <w:rFonts w:eastAsiaTheme="minorHAnsi"/>
          <w:lang w:eastAsia="en-US"/>
        </w:rPr>
        <w:t xml:space="preserve"> grou</w:t>
      </w:r>
      <w:r w:rsidR="00AD3FE5">
        <w:rPr>
          <w:rFonts w:eastAsiaTheme="minorHAnsi"/>
          <w:lang w:eastAsia="en-US"/>
        </w:rPr>
        <w:t xml:space="preserve">p </w:t>
      </w:r>
      <w:r w:rsidR="00261690">
        <w:fldChar w:fldCharType="begin"/>
      </w:r>
      <w:r w:rsidR="00261690">
        <w:instrText xml:space="preserve"> ADDIN EN.CITE &lt;EndNote&gt;&lt;Cite&gt;&lt;Author&gt;Mokkink&lt;/Author&gt;&lt;Year&gt;2010&lt;/Year&gt;&lt;RecNum&gt;719&lt;/RecNum&gt;&lt;DisplayText&gt;(4)&lt;/DisplayText&gt;&lt;record&gt;&lt;rec-number&gt;719&lt;/rec-number&gt;&lt;foreign-keys&gt;&lt;key app="EN" db-id="0ptxfrt2zaxrw9ea2r9p9vx5r0ptr09x5dz9" timestamp="1677808767" guid="8a5016d4-fc9e-48f2-8909-6e70c33fd620"&gt;719&lt;/key&gt;&lt;/foreign-keys&gt;&lt;ref-type name="Journal Article"&gt;17&lt;/ref-type&gt;&lt;contributors&gt;&lt;authors&gt;&lt;author&gt;Mokkink, Lidwine B&lt;/author&gt;&lt;author&gt;Terwee, Caroline B&lt;/author&gt;&lt;author&gt;Patrick, Donald L&lt;/author&gt;&lt;author&gt;Alonso, Jordi&lt;/author&gt;&lt;author&gt;Stratford, Paul W&lt;/author&gt;&lt;author&gt;Knol, Dirk L&lt;/author&gt;&lt;author&gt;Bouter, Lex M&lt;/author&gt;&lt;author&gt;De Vet, Henrica CW&lt;/author&gt;&lt;/authors&gt;&lt;/contributors&gt;&lt;titles&gt;&lt;title&gt;The COSMIN checklist for assessing the methodological quality of studies on measurement properties of health status measurement instruments: an international Delphi study&lt;/title&gt;&lt;secondary-title&gt;Quality of life research&lt;/secondary-title&gt;&lt;/titles&gt;&lt;periodical&gt;&lt;full-title&gt;Quality of life research&lt;/full-title&gt;&lt;/periodical&gt;&lt;pages&gt;539-549&lt;/pages&gt;&lt;volume&gt;19&lt;/volume&gt;&lt;dates&gt;&lt;year&gt;2010&lt;/year&gt;&lt;/dates&gt;&lt;isbn&gt;0962-9343&lt;/isbn&gt;&lt;urls&gt;&lt;/urls&gt;&lt;/record&gt;&lt;/Cite&gt;&lt;/EndNote&gt;</w:instrText>
      </w:r>
      <w:r w:rsidR="00261690">
        <w:fldChar w:fldCharType="separate"/>
      </w:r>
      <w:r w:rsidR="00261690">
        <w:rPr>
          <w:noProof/>
        </w:rPr>
        <w:t>(4)</w:t>
      </w:r>
      <w:r w:rsidR="00261690">
        <w:fldChar w:fldCharType="end"/>
      </w:r>
      <w:r w:rsidR="00AD3FE5">
        <w:t xml:space="preserve"> </w:t>
      </w:r>
      <w:r w:rsidRPr="00507C48">
        <w:rPr>
          <w:rFonts w:eastAsiaTheme="minorHAnsi"/>
          <w:lang w:eastAsia="en-US"/>
        </w:rPr>
        <w:t xml:space="preserve">and extracted key information regarding psychometric properties of the short-listed outcome measures. </w:t>
      </w:r>
      <w:r w:rsidR="00680A7E" w:rsidRPr="007755E7">
        <w:t xml:space="preserve">We used </w:t>
      </w:r>
      <w:r w:rsidR="00B410B6" w:rsidRPr="007755E7">
        <w:t xml:space="preserve">graph-based theory voting </w:t>
      </w:r>
      <w:r w:rsidR="0002496B">
        <w:fldChar w:fldCharType="begin"/>
      </w:r>
      <w:r w:rsidR="00261690">
        <w:instrText xml:space="preserve"> ADDIN EN.CITE &lt;EndNote&gt;&lt;Cite&gt;&lt;Author&gt;Utley&lt;/Author&gt;&lt;Year&gt;2007&lt;/Year&gt;&lt;RecNum&gt;717&lt;/RecNum&gt;&lt;DisplayText&gt;(5)&lt;/DisplayText&gt;&lt;record&gt;&lt;rec-number&gt;717&lt;/rec-number&gt;&lt;foreign-keys&gt;&lt;key app="EN" db-id="0ptxfrt2zaxrw9ea2r9p9vx5r0ptr09x5dz9" timestamp="1677808250" guid="752c3470-2de3-4350-823c-60a8dbce5555"&gt;717&lt;/key&gt;&lt;/foreign-keys&gt;&lt;ref-type name="Journal Article"&gt;17&lt;/ref-type&gt;&lt;contributors&gt;&lt;authors&gt;&lt;author&gt;Utley, Martin&lt;/author&gt;&lt;author&gt;Gallivan, Steve&lt;/author&gt;&lt;author&gt;Mills, Mary&lt;/author&gt;&lt;author&gt;Mason, Marisa&lt;/author&gt;&lt;author&gt;Hargraves, Christobel&lt;/author&gt;&lt;/authors&gt;&lt;/contributors&gt;&lt;titles&gt;&lt;title&gt;A consensus process for identifying a prioritised list of study questions&lt;/title&gt;&lt;secondary-title&gt;Health care management science&lt;/secondary-title&gt;&lt;/titles&gt;&lt;periodical&gt;&lt;full-title&gt;Health care management science&lt;/full-title&gt;&lt;/periodical&gt;&lt;volume&gt;10&lt;/volume&gt;&lt;number&gt;1&lt;/number&gt;&lt;dates&gt;&lt;year&gt;2007&lt;/year&gt;&lt;/dates&gt;&lt;isbn&gt;1386-9620&lt;/isbn&gt;&lt;urls&gt;&lt;/urls&gt;&lt;/record&gt;&lt;/Cite&gt;&lt;/EndNote&gt;</w:instrText>
      </w:r>
      <w:r w:rsidR="0002496B">
        <w:fldChar w:fldCharType="separate"/>
      </w:r>
      <w:r w:rsidR="00261690">
        <w:rPr>
          <w:noProof/>
        </w:rPr>
        <w:t>(5)</w:t>
      </w:r>
      <w:r w:rsidR="0002496B">
        <w:fldChar w:fldCharType="end"/>
      </w:r>
      <w:r w:rsidR="00B410B6" w:rsidRPr="007755E7">
        <w:t xml:space="preserve"> system </w:t>
      </w:r>
      <w:r w:rsidR="00A039BC" w:rsidRPr="007755E7">
        <w:t xml:space="preserve">to </w:t>
      </w:r>
      <w:r w:rsidR="006C619F" w:rsidRPr="007755E7">
        <w:t xml:space="preserve">synthesise the responses. </w:t>
      </w:r>
      <w:r w:rsidR="00EA5953">
        <w:t>Ranked criter</w:t>
      </w:r>
      <w:r w:rsidR="006A0E0B">
        <w:t xml:space="preserve">ia are in </w:t>
      </w:r>
      <w:r w:rsidR="005D545E">
        <w:t>S</w:t>
      </w:r>
      <w:r w:rsidR="006D7BA2">
        <w:t xml:space="preserve">upplemental </w:t>
      </w:r>
      <w:r w:rsidR="005D545E">
        <w:t>T</w:t>
      </w:r>
      <w:r w:rsidR="006A0E0B">
        <w:t xml:space="preserve">able </w:t>
      </w:r>
      <w:r w:rsidR="0092138B">
        <w:t>2</w:t>
      </w:r>
      <w:r w:rsidR="006D7BA2">
        <w:t>.2</w:t>
      </w:r>
      <w:r w:rsidR="0092138B">
        <w:t xml:space="preserve"> </w:t>
      </w:r>
      <w:r w:rsidR="006A0E0B">
        <w:t xml:space="preserve">and the results of the graph-based theory voting are in </w:t>
      </w:r>
      <w:r w:rsidR="005D545E">
        <w:t>Supplemental T</w:t>
      </w:r>
      <w:r w:rsidR="006A0E0B">
        <w:t xml:space="preserve">able </w:t>
      </w:r>
      <w:r w:rsidR="003678F0">
        <w:t>2.</w:t>
      </w:r>
      <w:r w:rsidR="0092138B">
        <w:t>3</w:t>
      </w:r>
      <w:r w:rsidR="003678F0">
        <w:t>.</w:t>
      </w:r>
    </w:p>
    <w:p w14:paraId="22CAA326" w14:textId="61C1BE1B" w:rsidR="000F2A69" w:rsidRDefault="000F2A69" w:rsidP="00F73A20">
      <w:pPr>
        <w:spacing w:line="360" w:lineRule="auto"/>
        <w:rPr>
          <w:rStyle w:val="gvxzyvdx"/>
        </w:rPr>
      </w:pPr>
    </w:p>
    <w:p w14:paraId="47676862" w14:textId="76A3F742" w:rsidR="00EA5953" w:rsidRPr="00F73A20" w:rsidRDefault="00EA5953" w:rsidP="00F73A20">
      <w:pPr>
        <w:spacing w:line="360" w:lineRule="auto"/>
        <w:rPr>
          <w:rStyle w:val="gvxzyvdx"/>
        </w:rPr>
      </w:pPr>
      <w:r w:rsidRPr="003678F0">
        <w:rPr>
          <w:rStyle w:val="gvxzyvdx"/>
          <w:b/>
          <w:bCs/>
        </w:rPr>
        <w:t xml:space="preserve">Table </w:t>
      </w:r>
      <w:r w:rsidR="0092138B" w:rsidRPr="003678F0">
        <w:rPr>
          <w:rStyle w:val="gvxzyvdx"/>
          <w:b/>
          <w:bCs/>
        </w:rPr>
        <w:t>2</w:t>
      </w:r>
      <w:r w:rsidR="006D7BA2" w:rsidRPr="003678F0">
        <w:rPr>
          <w:rStyle w:val="gvxzyvdx"/>
          <w:b/>
          <w:bCs/>
        </w:rPr>
        <w:t>.2</w:t>
      </w:r>
      <w:r w:rsidR="0092138B" w:rsidRPr="003678F0">
        <w:rPr>
          <w:rStyle w:val="gvxzyvdx"/>
          <w:b/>
          <w:bCs/>
        </w:rPr>
        <w:t xml:space="preserve"> </w:t>
      </w:r>
      <w:r w:rsidR="006C3055" w:rsidRPr="003678F0">
        <w:rPr>
          <w:rStyle w:val="gvxzyvdx"/>
          <w:b/>
          <w:bCs/>
        </w:rPr>
        <w:t>Desirable criteria ranked by importance</w:t>
      </w:r>
      <w:r w:rsidR="006A212A">
        <w:rPr>
          <w:rStyle w:val="gvxzyvdx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901"/>
        <w:gridCol w:w="4171"/>
      </w:tblGrid>
      <w:tr w:rsidR="003C0B33" w:rsidRPr="00F73A20" w14:paraId="4328FCEB" w14:textId="5F478BB8" w:rsidTr="006C3055">
        <w:trPr>
          <w:trHeight w:val="300"/>
        </w:trPr>
        <w:tc>
          <w:tcPr>
            <w:tcW w:w="2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085EC9" w14:textId="2BFB03E5" w:rsidR="003C0B33" w:rsidRPr="00F73A20" w:rsidRDefault="003C0B33" w:rsidP="00F73A20">
            <w:pPr>
              <w:spacing w:line="360" w:lineRule="auto"/>
              <w:rPr>
                <w:color w:val="000000"/>
              </w:rPr>
            </w:pPr>
            <w:r w:rsidRPr="00F73A20">
              <w:rPr>
                <w:color w:val="000000"/>
              </w:rPr>
              <w:t>Key characteristic in ranked order</w:t>
            </w:r>
            <w:r w:rsidR="001271BB" w:rsidRPr="00F73A20">
              <w:rPr>
                <w:color w:val="000000"/>
              </w:rPr>
              <w:t xml:space="preserve"> </w:t>
            </w:r>
          </w:p>
        </w:tc>
        <w:tc>
          <w:tcPr>
            <w:tcW w:w="2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C80096" w14:textId="15D666FC" w:rsidR="003C0B33" w:rsidRPr="00F73A20" w:rsidRDefault="003C0B33" w:rsidP="00F73A20">
            <w:pPr>
              <w:spacing w:line="360" w:lineRule="auto"/>
              <w:rPr>
                <w:color w:val="000000"/>
              </w:rPr>
            </w:pPr>
            <w:r w:rsidRPr="00F73A20">
              <w:rPr>
                <w:color w:val="000000"/>
              </w:rPr>
              <w:t>Ranking (1 highest</w:t>
            </w:r>
            <w:r w:rsidR="00714663">
              <w:rPr>
                <w:color w:val="000000"/>
              </w:rPr>
              <w:t xml:space="preserve">, </w:t>
            </w:r>
            <w:r w:rsidR="00714663" w:rsidRPr="00F25761">
              <w:rPr>
                <w:b/>
                <w:bCs/>
                <w:color w:val="000000"/>
              </w:rPr>
              <w:t>bold = tied</w:t>
            </w:r>
            <w:r w:rsidR="00714663" w:rsidRPr="00F73A20">
              <w:rPr>
                <w:color w:val="000000"/>
              </w:rPr>
              <w:t xml:space="preserve"> ranking)</w:t>
            </w:r>
          </w:p>
        </w:tc>
      </w:tr>
      <w:tr w:rsidR="003C0B33" w:rsidRPr="00F73A20" w14:paraId="6F7D66EB" w14:textId="459DF697" w:rsidTr="006C3055">
        <w:trPr>
          <w:trHeight w:val="300"/>
        </w:trPr>
        <w:tc>
          <w:tcPr>
            <w:tcW w:w="27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81CD" w14:textId="0C0467A0" w:rsidR="003C0B33" w:rsidRPr="00F73A20" w:rsidRDefault="006C3055" w:rsidP="00F73A2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3C0B33" w:rsidRPr="00F73A20">
              <w:rPr>
                <w:color w:val="000000"/>
              </w:rPr>
              <w:t xml:space="preserve">onstruct validity </w:t>
            </w:r>
          </w:p>
        </w:tc>
        <w:tc>
          <w:tcPr>
            <w:tcW w:w="22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9D985" w14:textId="0CA62760" w:rsidR="003C0B33" w:rsidRPr="00F73A20" w:rsidRDefault="008E4902" w:rsidP="00F73A20">
            <w:pPr>
              <w:spacing w:line="360" w:lineRule="auto"/>
              <w:rPr>
                <w:color w:val="000000"/>
              </w:rPr>
            </w:pPr>
            <w:r w:rsidRPr="00F73A20">
              <w:rPr>
                <w:color w:val="000000"/>
              </w:rPr>
              <w:t>1</w:t>
            </w:r>
          </w:p>
        </w:tc>
      </w:tr>
      <w:tr w:rsidR="003C0B33" w:rsidRPr="00F73A20" w14:paraId="5860AF15" w14:textId="1517F5BE" w:rsidTr="006C3055">
        <w:trPr>
          <w:trHeight w:val="300"/>
        </w:trPr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3038" w14:textId="28CBE603" w:rsidR="003C0B33" w:rsidRPr="00F73A20" w:rsidRDefault="003C0B33" w:rsidP="00F73A20">
            <w:pPr>
              <w:spacing w:line="360" w:lineRule="auto"/>
              <w:rPr>
                <w:color w:val="000000"/>
              </w:rPr>
            </w:pPr>
            <w:r w:rsidRPr="00F73A20">
              <w:rPr>
                <w:color w:val="000000"/>
              </w:rPr>
              <w:t>Responsiveness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</w:tcPr>
          <w:p w14:paraId="533B4553" w14:textId="2B6CB65C" w:rsidR="003C0B33" w:rsidRPr="00F73A20" w:rsidRDefault="008E4902" w:rsidP="00F73A20">
            <w:pPr>
              <w:spacing w:line="360" w:lineRule="auto"/>
              <w:rPr>
                <w:color w:val="000000"/>
              </w:rPr>
            </w:pPr>
            <w:r w:rsidRPr="00F73A20">
              <w:rPr>
                <w:color w:val="000000"/>
              </w:rPr>
              <w:t>2</w:t>
            </w:r>
          </w:p>
        </w:tc>
      </w:tr>
      <w:tr w:rsidR="003C0B33" w:rsidRPr="00F73A20" w14:paraId="25B3F977" w14:textId="4B2CBF94" w:rsidTr="006C3055">
        <w:trPr>
          <w:trHeight w:val="300"/>
        </w:trPr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9133" w14:textId="71AD3D3A" w:rsidR="003C0B33" w:rsidRPr="00F73A20" w:rsidRDefault="006C3055" w:rsidP="00F73A20">
            <w:pPr>
              <w:spacing w:line="36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  <w:r w:rsidR="003C0B33" w:rsidRPr="00F73A20">
              <w:rPr>
                <w:b/>
                <w:bCs/>
                <w:color w:val="000000"/>
              </w:rPr>
              <w:t>umber of dimensions measured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</w:tcPr>
          <w:p w14:paraId="0EBE7B8B" w14:textId="1EDD38B3" w:rsidR="003C0B33" w:rsidRPr="00F73A20" w:rsidRDefault="008E4902" w:rsidP="00F73A20">
            <w:pPr>
              <w:spacing w:line="360" w:lineRule="auto"/>
              <w:rPr>
                <w:b/>
                <w:bCs/>
                <w:color w:val="000000"/>
              </w:rPr>
            </w:pPr>
            <w:r w:rsidRPr="00F73A20">
              <w:rPr>
                <w:b/>
                <w:bCs/>
                <w:color w:val="000000"/>
              </w:rPr>
              <w:t>3</w:t>
            </w:r>
          </w:p>
        </w:tc>
      </w:tr>
      <w:tr w:rsidR="003C0B33" w:rsidRPr="00F73A20" w14:paraId="4241847F" w14:textId="6E4E3673" w:rsidTr="006C3055">
        <w:trPr>
          <w:trHeight w:val="300"/>
        </w:trPr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1CF5" w14:textId="5260F737" w:rsidR="003C0B33" w:rsidRPr="00F73A20" w:rsidRDefault="006C3055" w:rsidP="00F73A20">
            <w:pPr>
              <w:spacing w:line="36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>F</w:t>
            </w:r>
            <w:r w:rsidR="003C0B33" w:rsidRPr="00F73A20">
              <w:rPr>
                <w:b/>
                <w:bCs/>
                <w:color w:val="000000"/>
              </w:rPr>
              <w:t>ace validity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</w:tcPr>
          <w:p w14:paraId="498BD5A2" w14:textId="21E25638" w:rsidR="003C0B33" w:rsidRPr="00F73A20" w:rsidRDefault="008E4902" w:rsidP="00F73A20">
            <w:pPr>
              <w:spacing w:line="360" w:lineRule="auto"/>
              <w:rPr>
                <w:b/>
                <w:bCs/>
                <w:color w:val="000000"/>
              </w:rPr>
            </w:pPr>
            <w:r w:rsidRPr="00F73A20">
              <w:rPr>
                <w:b/>
                <w:bCs/>
                <w:color w:val="000000"/>
              </w:rPr>
              <w:t>3</w:t>
            </w:r>
          </w:p>
        </w:tc>
      </w:tr>
      <w:tr w:rsidR="003C0B33" w:rsidRPr="00F73A20" w14:paraId="122E3CB1" w14:textId="2511D3A2" w:rsidTr="006C3055">
        <w:trPr>
          <w:trHeight w:val="300"/>
        </w:trPr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DD64" w14:textId="22CA9C4C" w:rsidR="003C0B33" w:rsidRPr="00F73A20" w:rsidRDefault="006C3055" w:rsidP="00F73A2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="003C0B33" w:rsidRPr="00F73A20">
              <w:rPr>
                <w:color w:val="000000"/>
              </w:rPr>
              <w:t xml:space="preserve">eliability 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</w:tcPr>
          <w:p w14:paraId="37F0C66B" w14:textId="00E85DA3" w:rsidR="003C0B33" w:rsidRPr="00F73A20" w:rsidRDefault="008E4902" w:rsidP="00F73A20">
            <w:pPr>
              <w:spacing w:line="360" w:lineRule="auto"/>
              <w:rPr>
                <w:color w:val="000000"/>
              </w:rPr>
            </w:pPr>
            <w:r w:rsidRPr="00F73A20">
              <w:rPr>
                <w:color w:val="000000"/>
              </w:rPr>
              <w:t>4</w:t>
            </w:r>
          </w:p>
        </w:tc>
      </w:tr>
      <w:tr w:rsidR="003C0B33" w:rsidRPr="00F73A20" w14:paraId="7981BD8E" w14:textId="34B5169C" w:rsidTr="006C3055">
        <w:trPr>
          <w:trHeight w:val="300"/>
        </w:trPr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1357" w14:textId="52639EAE" w:rsidR="003C0B33" w:rsidRPr="00F73A20" w:rsidRDefault="006C3055" w:rsidP="00F73A2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F</w:t>
            </w:r>
            <w:r w:rsidR="003C0B33" w:rsidRPr="00F73A20">
              <w:rPr>
                <w:color w:val="000000"/>
              </w:rPr>
              <w:t>easibility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</w:tcPr>
          <w:p w14:paraId="22313FEE" w14:textId="30EC31EE" w:rsidR="003C0B33" w:rsidRPr="00F73A20" w:rsidRDefault="008E4902" w:rsidP="00F73A20">
            <w:pPr>
              <w:spacing w:line="360" w:lineRule="auto"/>
              <w:rPr>
                <w:color w:val="000000"/>
              </w:rPr>
            </w:pPr>
            <w:r w:rsidRPr="00F73A20">
              <w:rPr>
                <w:color w:val="000000"/>
              </w:rPr>
              <w:t>5</w:t>
            </w:r>
          </w:p>
        </w:tc>
      </w:tr>
      <w:tr w:rsidR="003C0B33" w:rsidRPr="00F73A20" w14:paraId="3CF18557" w14:textId="73C5B23B" w:rsidTr="006C3055">
        <w:trPr>
          <w:trHeight w:val="300"/>
        </w:trPr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DF56" w14:textId="5BAB7D80" w:rsidR="003C0B33" w:rsidRPr="00F73A20" w:rsidRDefault="006C3055" w:rsidP="00F73A2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="003C0B33" w:rsidRPr="00F73A20">
              <w:rPr>
                <w:color w:val="000000"/>
              </w:rPr>
              <w:t>ccessibility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</w:tcPr>
          <w:p w14:paraId="0253702F" w14:textId="36380766" w:rsidR="003C0B33" w:rsidRPr="00F73A20" w:rsidRDefault="008E4902" w:rsidP="00F73A20">
            <w:pPr>
              <w:spacing w:line="360" w:lineRule="auto"/>
              <w:rPr>
                <w:color w:val="000000"/>
              </w:rPr>
            </w:pPr>
            <w:r w:rsidRPr="00F73A20">
              <w:rPr>
                <w:color w:val="000000"/>
              </w:rPr>
              <w:t>6</w:t>
            </w:r>
          </w:p>
        </w:tc>
      </w:tr>
      <w:tr w:rsidR="003C0B33" w:rsidRPr="00F73A20" w14:paraId="2B7A9F8C" w14:textId="78870752" w:rsidTr="006C3055">
        <w:trPr>
          <w:trHeight w:val="300"/>
        </w:trPr>
        <w:tc>
          <w:tcPr>
            <w:tcW w:w="2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1CB2" w14:textId="416918DC" w:rsidR="003C0B33" w:rsidRPr="00F73A20" w:rsidRDefault="006C3055" w:rsidP="00F73A2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="003C0B33" w:rsidRPr="00F73A20">
              <w:rPr>
                <w:color w:val="000000"/>
              </w:rPr>
              <w:t xml:space="preserve">bility to run </w:t>
            </w:r>
            <w:r>
              <w:rPr>
                <w:color w:val="000000"/>
              </w:rPr>
              <w:t xml:space="preserve">meaningful </w:t>
            </w:r>
            <w:r w:rsidR="003C0B33" w:rsidRPr="00F73A20">
              <w:rPr>
                <w:color w:val="000000"/>
              </w:rPr>
              <w:t>stat</w:t>
            </w:r>
            <w:r>
              <w:rPr>
                <w:color w:val="000000"/>
              </w:rPr>
              <w:t>istical analyses</w:t>
            </w:r>
          </w:p>
        </w:tc>
        <w:tc>
          <w:tcPr>
            <w:tcW w:w="2299" w:type="pct"/>
            <w:tcBorders>
              <w:top w:val="nil"/>
              <w:left w:val="nil"/>
              <w:right w:val="nil"/>
            </w:tcBorders>
          </w:tcPr>
          <w:p w14:paraId="6F30CD7F" w14:textId="77224A68" w:rsidR="003C0B33" w:rsidRPr="00F73A20" w:rsidRDefault="008E4902" w:rsidP="00F73A20">
            <w:pPr>
              <w:spacing w:line="360" w:lineRule="auto"/>
              <w:rPr>
                <w:color w:val="000000"/>
              </w:rPr>
            </w:pPr>
            <w:r w:rsidRPr="00F73A20">
              <w:rPr>
                <w:color w:val="000000"/>
              </w:rPr>
              <w:t>7</w:t>
            </w:r>
          </w:p>
        </w:tc>
      </w:tr>
      <w:tr w:rsidR="003C0B33" w:rsidRPr="00F73A20" w14:paraId="469C4AD2" w14:textId="425BCA0C" w:rsidTr="006C3055">
        <w:trPr>
          <w:trHeight w:val="300"/>
        </w:trPr>
        <w:tc>
          <w:tcPr>
            <w:tcW w:w="2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79142" w14:textId="0E8A23EF" w:rsidR="003C0B33" w:rsidRPr="00F73A20" w:rsidRDefault="006C3055" w:rsidP="00F73A2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Frequency of </w:t>
            </w:r>
            <w:r w:rsidR="003C0B33" w:rsidRPr="00F73A20">
              <w:rPr>
                <w:color w:val="000000"/>
              </w:rPr>
              <w:t>use in prior research</w:t>
            </w:r>
          </w:p>
        </w:tc>
        <w:tc>
          <w:tcPr>
            <w:tcW w:w="22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2FD68" w14:textId="1553AFEA" w:rsidR="003C0B33" w:rsidRPr="00F73A20" w:rsidRDefault="008E4902" w:rsidP="00F73A20">
            <w:pPr>
              <w:spacing w:line="360" w:lineRule="auto"/>
              <w:rPr>
                <w:color w:val="000000"/>
              </w:rPr>
            </w:pPr>
            <w:r w:rsidRPr="00F73A20">
              <w:rPr>
                <w:color w:val="000000"/>
              </w:rPr>
              <w:t>8</w:t>
            </w:r>
          </w:p>
        </w:tc>
      </w:tr>
    </w:tbl>
    <w:p w14:paraId="2CF417DE" w14:textId="77777777" w:rsidR="0071351E" w:rsidRDefault="0071351E" w:rsidP="00F73A20">
      <w:pPr>
        <w:spacing w:line="360" w:lineRule="auto"/>
        <w:rPr>
          <w:rStyle w:val="gvxzyvdx"/>
        </w:rPr>
      </w:pPr>
    </w:p>
    <w:p w14:paraId="73B61497" w14:textId="70FCE99B" w:rsidR="006A0E0B" w:rsidRPr="003678F0" w:rsidRDefault="006A0E0B" w:rsidP="00F73A20">
      <w:pPr>
        <w:spacing w:line="360" w:lineRule="auto"/>
        <w:rPr>
          <w:rStyle w:val="gvxzyvdx"/>
          <w:b/>
          <w:bCs/>
        </w:rPr>
      </w:pPr>
      <w:r w:rsidRPr="003678F0">
        <w:rPr>
          <w:rStyle w:val="gvxzyvdx"/>
          <w:b/>
          <w:bCs/>
        </w:rPr>
        <w:t xml:space="preserve">Table </w:t>
      </w:r>
      <w:r w:rsidR="003678F0" w:rsidRPr="003678F0">
        <w:rPr>
          <w:rStyle w:val="gvxzyvdx"/>
          <w:b/>
          <w:bCs/>
        </w:rPr>
        <w:t>2.</w:t>
      </w:r>
      <w:r w:rsidR="0092138B" w:rsidRPr="003678F0">
        <w:rPr>
          <w:rStyle w:val="gvxzyvdx"/>
          <w:b/>
          <w:bCs/>
        </w:rPr>
        <w:t xml:space="preserve">3 </w:t>
      </w:r>
      <w:r w:rsidRPr="003678F0">
        <w:rPr>
          <w:rStyle w:val="gvxzyvdx"/>
          <w:b/>
          <w:bCs/>
        </w:rPr>
        <w:t xml:space="preserve">Results of </w:t>
      </w:r>
      <w:r w:rsidRPr="003678F0">
        <w:rPr>
          <w:b/>
          <w:bCs/>
        </w:rPr>
        <w:t xml:space="preserve">graph-based theory voting </w:t>
      </w:r>
      <w:r w:rsidR="00FB30A7" w:rsidRPr="003678F0">
        <w:rPr>
          <w:b/>
          <w:bCs/>
        </w:rPr>
        <w:t>for performance of outcome measures against desirable criteria</w:t>
      </w:r>
      <w:r w:rsidR="003678F0">
        <w:rPr>
          <w:b/>
          <w:bCs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212"/>
        <w:gridCol w:w="2592"/>
        <w:gridCol w:w="1268"/>
      </w:tblGrid>
      <w:tr w:rsidR="0016527A" w:rsidRPr="0016527A" w14:paraId="7A14F0A8" w14:textId="77777777" w:rsidTr="0016527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D5D8D" w14:textId="2D2BFECF" w:rsidR="001271BB" w:rsidRPr="0016527A" w:rsidRDefault="001271BB" w:rsidP="00F73A20">
            <w:pPr>
              <w:spacing w:line="360" w:lineRule="auto"/>
              <w:rPr>
                <w:color w:val="000000" w:themeColor="text1"/>
              </w:rPr>
            </w:pPr>
            <w:r w:rsidRPr="0016527A">
              <w:rPr>
                <w:color w:val="000000" w:themeColor="text1"/>
              </w:rPr>
              <w:t xml:space="preserve"> Characteristic </w:t>
            </w:r>
            <w:r w:rsidR="00FA7121" w:rsidRPr="0016527A">
              <w:rPr>
                <w:color w:val="000000" w:themeColor="text1"/>
              </w:rPr>
              <w:t>in ranked order (</w:t>
            </w:r>
            <w:r w:rsidR="00FA7121" w:rsidRPr="005520BC">
              <w:rPr>
                <w:b/>
                <w:bCs/>
                <w:color w:val="000000" w:themeColor="text1"/>
              </w:rPr>
              <w:t>bold = tied</w:t>
            </w:r>
            <w:r w:rsidR="00FA7121" w:rsidRPr="0016527A">
              <w:rPr>
                <w:color w:val="000000" w:themeColor="text1"/>
              </w:rPr>
              <w:t xml:space="preserve"> ranking)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DE8D" w14:textId="66528484" w:rsidR="001271BB" w:rsidRPr="0016527A" w:rsidRDefault="001271BB" w:rsidP="00F73A20">
            <w:pPr>
              <w:spacing w:line="360" w:lineRule="auto"/>
              <w:rPr>
                <w:color w:val="000000" w:themeColor="text1"/>
              </w:rPr>
            </w:pPr>
            <w:r w:rsidRPr="0016527A">
              <w:rPr>
                <w:color w:val="000000" w:themeColor="text1"/>
              </w:rPr>
              <w:t>top rated measu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9AA81" w14:textId="77777777" w:rsidR="001271BB" w:rsidRPr="0016527A" w:rsidRDefault="001271BB" w:rsidP="00F73A20">
            <w:pPr>
              <w:spacing w:line="360" w:lineRule="auto"/>
              <w:rPr>
                <w:color w:val="000000" w:themeColor="text1"/>
              </w:rPr>
            </w:pPr>
            <w:r w:rsidRPr="0016527A">
              <w:rPr>
                <w:color w:val="000000" w:themeColor="text1"/>
              </w:rPr>
              <w:t>tied with</w:t>
            </w:r>
          </w:p>
        </w:tc>
      </w:tr>
      <w:tr w:rsidR="0016527A" w:rsidRPr="0016527A" w14:paraId="7E713C95" w14:textId="77777777" w:rsidTr="0016527A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15A8A" w14:textId="77E7D514" w:rsidR="001271BB" w:rsidRPr="0016527A" w:rsidRDefault="0016527A" w:rsidP="00F73A20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  <w:r w:rsidR="001271BB" w:rsidRPr="0016527A">
              <w:rPr>
                <w:color w:val="000000" w:themeColor="text1"/>
              </w:rPr>
              <w:t xml:space="preserve">onstruct validity 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08CA" w14:textId="4339D04A" w:rsidR="001271BB" w:rsidRPr="0016527A" w:rsidRDefault="001271BB" w:rsidP="00F73A20">
            <w:pPr>
              <w:spacing w:line="360" w:lineRule="auto"/>
              <w:rPr>
                <w:color w:val="000000" w:themeColor="text1"/>
              </w:rPr>
            </w:pPr>
            <w:r w:rsidRPr="0016527A">
              <w:rPr>
                <w:color w:val="000000" w:themeColor="text1"/>
              </w:rPr>
              <w:t>FS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A105D" w14:textId="77777777" w:rsidR="001271BB" w:rsidRPr="0016527A" w:rsidRDefault="001271BB" w:rsidP="00F73A20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16527A" w:rsidRPr="0016527A" w14:paraId="5FD5215E" w14:textId="77777777" w:rsidTr="0016527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2E1CE2" w14:textId="2EA90482" w:rsidR="001271BB" w:rsidRPr="0016527A" w:rsidRDefault="001271BB" w:rsidP="00F73A20">
            <w:pPr>
              <w:spacing w:line="360" w:lineRule="auto"/>
              <w:rPr>
                <w:color w:val="000000" w:themeColor="text1"/>
              </w:rPr>
            </w:pPr>
            <w:r w:rsidRPr="0016527A">
              <w:rPr>
                <w:color w:val="000000" w:themeColor="text1"/>
              </w:rPr>
              <w:t>Responsiveness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14:paraId="60B18983" w14:textId="37759C27" w:rsidR="001271BB" w:rsidRPr="0016527A" w:rsidRDefault="001271BB" w:rsidP="00F73A20">
            <w:pPr>
              <w:spacing w:line="360" w:lineRule="auto"/>
              <w:rPr>
                <w:color w:val="000000" w:themeColor="text1"/>
              </w:rPr>
            </w:pPr>
            <w:r w:rsidRPr="0016527A">
              <w:rPr>
                <w:color w:val="000000" w:themeColor="text1"/>
              </w:rPr>
              <w:t>FS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5F545D4" w14:textId="42B2443A" w:rsidR="001271BB" w:rsidRPr="0016527A" w:rsidRDefault="001271BB" w:rsidP="00F73A20">
            <w:pPr>
              <w:spacing w:line="360" w:lineRule="auto"/>
              <w:rPr>
                <w:color w:val="000000" w:themeColor="text1"/>
              </w:rPr>
            </w:pPr>
            <w:r w:rsidRPr="0016527A">
              <w:rPr>
                <w:color w:val="000000" w:themeColor="text1"/>
              </w:rPr>
              <w:t>MFI-20</w:t>
            </w:r>
          </w:p>
        </w:tc>
      </w:tr>
      <w:tr w:rsidR="0016527A" w:rsidRPr="0016527A" w14:paraId="0669FDF5" w14:textId="77777777" w:rsidTr="0016527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DFC6D" w14:textId="075D755D" w:rsidR="001271BB" w:rsidRPr="0016527A" w:rsidRDefault="0016527A" w:rsidP="00F73A20">
            <w:pPr>
              <w:spacing w:line="360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N</w:t>
            </w:r>
            <w:r w:rsidR="001271BB" w:rsidRPr="0016527A">
              <w:rPr>
                <w:b/>
                <w:bCs/>
                <w:color w:val="000000" w:themeColor="text1"/>
              </w:rPr>
              <w:t>umber of domains measured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14:paraId="50869DFF" w14:textId="48E35707" w:rsidR="001271BB" w:rsidRPr="0016527A" w:rsidRDefault="001271BB" w:rsidP="00F73A20">
            <w:pPr>
              <w:spacing w:line="360" w:lineRule="auto"/>
              <w:rPr>
                <w:color w:val="000000" w:themeColor="text1"/>
              </w:rPr>
            </w:pPr>
            <w:r w:rsidRPr="0016527A">
              <w:rPr>
                <w:color w:val="000000" w:themeColor="text1"/>
              </w:rPr>
              <w:t>DMF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7680E4F" w14:textId="77777777" w:rsidR="001271BB" w:rsidRPr="0016527A" w:rsidRDefault="001271BB" w:rsidP="00F73A20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16527A" w:rsidRPr="0016527A" w14:paraId="2F59FA47" w14:textId="77777777" w:rsidTr="0016527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405CC6" w14:textId="79BDDB43" w:rsidR="001271BB" w:rsidRPr="0016527A" w:rsidRDefault="0016527A" w:rsidP="00F73A20">
            <w:pPr>
              <w:spacing w:line="360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F</w:t>
            </w:r>
            <w:r w:rsidR="001271BB" w:rsidRPr="0016527A">
              <w:rPr>
                <w:b/>
                <w:bCs/>
                <w:color w:val="000000" w:themeColor="text1"/>
              </w:rPr>
              <w:t>ace validity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14:paraId="62D831E3" w14:textId="7527B96E" w:rsidR="001271BB" w:rsidRPr="0016527A" w:rsidRDefault="001271BB" w:rsidP="00F73A20">
            <w:pPr>
              <w:spacing w:line="360" w:lineRule="auto"/>
              <w:rPr>
                <w:color w:val="000000" w:themeColor="text1"/>
              </w:rPr>
            </w:pPr>
            <w:r w:rsidRPr="0016527A">
              <w:rPr>
                <w:color w:val="000000" w:themeColor="text1"/>
              </w:rPr>
              <w:t>FS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FECE26" w14:textId="77777777" w:rsidR="001271BB" w:rsidRPr="0016527A" w:rsidRDefault="001271BB" w:rsidP="00F73A20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16527A" w:rsidRPr="0016527A" w14:paraId="0999B88C" w14:textId="77777777" w:rsidTr="0016527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E33269" w14:textId="7FE8076A" w:rsidR="001271BB" w:rsidRPr="0016527A" w:rsidRDefault="0016527A" w:rsidP="00F73A20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  <w:r w:rsidR="001271BB" w:rsidRPr="0016527A">
              <w:rPr>
                <w:color w:val="000000" w:themeColor="text1"/>
              </w:rPr>
              <w:t xml:space="preserve">eliability 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14:paraId="1FB15BB6" w14:textId="6EB331A6" w:rsidR="001271BB" w:rsidRPr="0016527A" w:rsidRDefault="001271BB" w:rsidP="00F73A20">
            <w:pPr>
              <w:spacing w:line="360" w:lineRule="auto"/>
              <w:rPr>
                <w:color w:val="000000" w:themeColor="text1"/>
              </w:rPr>
            </w:pPr>
            <w:r w:rsidRPr="0016527A">
              <w:rPr>
                <w:color w:val="000000" w:themeColor="text1"/>
              </w:rPr>
              <w:t>FS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2182AAF" w14:textId="77777777" w:rsidR="001271BB" w:rsidRPr="0016527A" w:rsidRDefault="001271BB" w:rsidP="00F73A20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16527A" w:rsidRPr="0016527A" w14:paraId="23719A30" w14:textId="77777777" w:rsidTr="0016527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4992B2" w14:textId="6796B403" w:rsidR="001271BB" w:rsidRPr="0016527A" w:rsidRDefault="0016527A" w:rsidP="00F73A20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F</w:t>
            </w:r>
            <w:r w:rsidR="001271BB" w:rsidRPr="0016527A">
              <w:rPr>
                <w:color w:val="000000" w:themeColor="text1"/>
              </w:rPr>
              <w:t>easibility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14:paraId="4448C45B" w14:textId="15DB89EB" w:rsidR="001271BB" w:rsidRPr="0016527A" w:rsidRDefault="001271BB" w:rsidP="00F73A20">
            <w:pPr>
              <w:spacing w:line="360" w:lineRule="auto"/>
              <w:rPr>
                <w:color w:val="000000" w:themeColor="text1"/>
              </w:rPr>
            </w:pPr>
            <w:r w:rsidRPr="0016527A">
              <w:rPr>
                <w:color w:val="000000" w:themeColor="text1"/>
              </w:rPr>
              <w:t>FS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6A1BCBD" w14:textId="77777777" w:rsidR="001271BB" w:rsidRPr="0016527A" w:rsidRDefault="001271BB" w:rsidP="00F73A20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16527A" w:rsidRPr="0016527A" w14:paraId="50F875CC" w14:textId="77777777" w:rsidTr="0016527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34E034" w14:textId="2C48A1E1" w:rsidR="001271BB" w:rsidRPr="0016527A" w:rsidRDefault="0016527A" w:rsidP="00F73A20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A</w:t>
            </w:r>
            <w:r w:rsidR="001271BB" w:rsidRPr="0016527A">
              <w:rPr>
                <w:color w:val="000000" w:themeColor="text1"/>
              </w:rPr>
              <w:t>ccessibility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14:paraId="6EAD570A" w14:textId="1CFE9F32" w:rsidR="001271BB" w:rsidRPr="0016527A" w:rsidRDefault="001271BB" w:rsidP="00F73A20">
            <w:pPr>
              <w:spacing w:line="360" w:lineRule="auto"/>
              <w:rPr>
                <w:color w:val="000000" w:themeColor="text1"/>
              </w:rPr>
            </w:pPr>
            <w:r w:rsidRPr="0016527A">
              <w:rPr>
                <w:color w:val="000000" w:themeColor="text1"/>
              </w:rPr>
              <w:t>FS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F11764" w14:textId="77777777" w:rsidR="001271BB" w:rsidRPr="0016527A" w:rsidRDefault="001271BB" w:rsidP="00F73A20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16527A" w:rsidRPr="0016527A" w14:paraId="6715973B" w14:textId="77777777" w:rsidTr="0016527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CBF257" w14:textId="38FA921D" w:rsidR="001271BB" w:rsidRPr="0016527A" w:rsidRDefault="0016527A" w:rsidP="00F73A20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/>
              </w:rPr>
              <w:t>A</w:t>
            </w:r>
            <w:r w:rsidRPr="00F73A20">
              <w:rPr>
                <w:color w:val="000000"/>
              </w:rPr>
              <w:t xml:space="preserve">bility to run </w:t>
            </w:r>
            <w:r>
              <w:rPr>
                <w:color w:val="000000"/>
              </w:rPr>
              <w:t xml:space="preserve">meaningful </w:t>
            </w:r>
            <w:r w:rsidRPr="00F73A20">
              <w:rPr>
                <w:color w:val="000000"/>
              </w:rPr>
              <w:t>stat</w:t>
            </w:r>
            <w:r>
              <w:rPr>
                <w:color w:val="000000"/>
              </w:rPr>
              <w:t>istical analyses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14:paraId="25FBC6CC" w14:textId="3FC6CAB5" w:rsidR="001271BB" w:rsidRPr="0016527A" w:rsidRDefault="001271BB" w:rsidP="00F73A20">
            <w:pPr>
              <w:spacing w:line="360" w:lineRule="auto"/>
              <w:rPr>
                <w:color w:val="000000" w:themeColor="text1"/>
              </w:rPr>
            </w:pPr>
            <w:r w:rsidRPr="0016527A">
              <w:rPr>
                <w:color w:val="000000" w:themeColor="text1"/>
              </w:rPr>
              <w:t>FS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0642F2" w14:textId="1FF12E14" w:rsidR="001271BB" w:rsidRPr="0016527A" w:rsidRDefault="001271BB" w:rsidP="00F73A20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16527A">
              <w:rPr>
                <w:color w:val="000000" w:themeColor="text1"/>
              </w:rPr>
              <w:t>mFIS</w:t>
            </w:r>
            <w:proofErr w:type="spellEnd"/>
            <w:r w:rsidRPr="0016527A">
              <w:rPr>
                <w:color w:val="000000" w:themeColor="text1"/>
              </w:rPr>
              <w:t xml:space="preserve"> and MFI-20</w:t>
            </w:r>
          </w:p>
        </w:tc>
      </w:tr>
      <w:tr w:rsidR="0016527A" w:rsidRPr="0016527A" w14:paraId="7001CA50" w14:textId="77777777" w:rsidTr="0016527A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A719" w14:textId="76B8A334" w:rsidR="001271BB" w:rsidRPr="0016527A" w:rsidRDefault="0016527A" w:rsidP="00F73A20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/>
              </w:rPr>
              <w:t xml:space="preserve">Frequency of </w:t>
            </w:r>
            <w:r w:rsidRPr="00F73A20">
              <w:rPr>
                <w:color w:val="000000"/>
              </w:rPr>
              <w:t>use in prior research</w:t>
            </w:r>
          </w:p>
        </w:tc>
        <w:tc>
          <w:tcPr>
            <w:tcW w:w="26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72B1" w14:textId="328C969F" w:rsidR="001271BB" w:rsidRPr="0016527A" w:rsidRDefault="001271BB" w:rsidP="00F73A20">
            <w:pPr>
              <w:spacing w:line="360" w:lineRule="auto"/>
              <w:rPr>
                <w:color w:val="000000" w:themeColor="text1"/>
              </w:rPr>
            </w:pPr>
            <w:r w:rsidRPr="0016527A">
              <w:rPr>
                <w:color w:val="000000" w:themeColor="text1"/>
              </w:rPr>
              <w:t>FS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3D190" w14:textId="77777777" w:rsidR="001271BB" w:rsidRPr="0016527A" w:rsidRDefault="001271BB" w:rsidP="00F73A20">
            <w:pPr>
              <w:spacing w:line="360" w:lineRule="auto"/>
              <w:rPr>
                <w:color w:val="000000" w:themeColor="text1"/>
              </w:rPr>
            </w:pPr>
            <w:r w:rsidRPr="0016527A">
              <w:rPr>
                <w:color w:val="000000" w:themeColor="text1"/>
              </w:rPr>
              <w:t> </w:t>
            </w:r>
          </w:p>
        </w:tc>
      </w:tr>
    </w:tbl>
    <w:p w14:paraId="0356222F" w14:textId="14AFC403" w:rsidR="00AC1087" w:rsidRPr="00F73A20" w:rsidRDefault="00D2343F" w:rsidP="00F73A20">
      <w:pPr>
        <w:spacing w:line="360" w:lineRule="auto"/>
        <w:rPr>
          <w:rStyle w:val="gvxzyvdx"/>
        </w:rPr>
      </w:pPr>
      <w:r>
        <w:rPr>
          <w:rStyle w:val="gvxzyvdx"/>
        </w:rPr>
        <w:t xml:space="preserve">FSS = Fatigue Severity Scale. DMFS = </w:t>
      </w:r>
      <w:r w:rsidRPr="00ED0814">
        <w:rPr>
          <w:rStyle w:val="gvxzyvdx"/>
        </w:rPr>
        <w:t>Dutch Multifactor Fatigue Scale</w:t>
      </w:r>
      <w:r w:rsidR="0031409D">
        <w:rPr>
          <w:rStyle w:val="gvxzyvdx"/>
        </w:rPr>
        <w:t xml:space="preserve">; MFI-20: Multidimensional Fatigue Index; </w:t>
      </w:r>
      <w:proofErr w:type="spellStart"/>
      <w:r w:rsidR="00B76597">
        <w:rPr>
          <w:rStyle w:val="gvxzyvdx"/>
        </w:rPr>
        <w:t>mFIS</w:t>
      </w:r>
      <w:proofErr w:type="spellEnd"/>
      <w:r w:rsidR="00B76597">
        <w:rPr>
          <w:rStyle w:val="gvxzyvdx"/>
        </w:rPr>
        <w:t>: modified Fatigue Impact Scale</w:t>
      </w:r>
    </w:p>
    <w:p w14:paraId="57A28D24" w14:textId="5F5280FE" w:rsidR="00C227F8" w:rsidRDefault="00C227F8">
      <w:pPr>
        <w:spacing w:after="160" w:line="259" w:lineRule="auto"/>
        <w:rPr>
          <w:rStyle w:val="gvxzyvdx"/>
          <w:b/>
          <w:bCs/>
        </w:rPr>
      </w:pPr>
    </w:p>
    <w:p w14:paraId="676B0282" w14:textId="3AF4B717" w:rsidR="001F742A" w:rsidRDefault="00C97AA8" w:rsidP="00F73A20">
      <w:pPr>
        <w:spacing w:line="360" w:lineRule="auto"/>
      </w:pPr>
      <w:r>
        <w:rPr>
          <w:rStyle w:val="gvxzyvdx"/>
          <w:b/>
          <w:bCs/>
        </w:rPr>
        <w:t>References</w:t>
      </w:r>
    </w:p>
    <w:p w14:paraId="596DFF24" w14:textId="77777777" w:rsidR="00261690" w:rsidRPr="00261690" w:rsidRDefault="001F742A" w:rsidP="00261690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61690" w:rsidRPr="00261690">
        <w:t>1.</w:t>
      </w:r>
      <w:r w:rsidR="00261690" w:rsidRPr="00261690">
        <w:tab/>
        <w:t>Kwakkel G, Lannin NA, Borschmann K, English C, Ali M, Churilov L, et al. Standardized measurement of sensorimotor recovery in stroke trials: consensus-based core recommendations from the stroke recovery and rehabilitation roundtable. Neurorehabilitation and neural repair. 2017;31(9):784-92.</w:t>
      </w:r>
    </w:p>
    <w:p w14:paraId="57FD33FE" w14:textId="77777777" w:rsidR="00261690" w:rsidRPr="00261690" w:rsidRDefault="00261690" w:rsidP="00261690">
      <w:pPr>
        <w:pStyle w:val="EndNoteBibliography"/>
      </w:pPr>
      <w:r w:rsidRPr="00261690">
        <w:t>2.</w:t>
      </w:r>
      <w:r w:rsidRPr="00261690">
        <w:tab/>
        <w:t>Skogestad IJ, Kirkevold M, Indredavik B, Gay CL, Lerdal A. Lack of content overlap and essential dimensions–A review of measures used for post-stroke fatigue. Journal of Psychosomatic Research. 2019;124:109759.</w:t>
      </w:r>
    </w:p>
    <w:p w14:paraId="43EF4A3F" w14:textId="77777777" w:rsidR="00261690" w:rsidRPr="00261690" w:rsidRDefault="00261690" w:rsidP="00261690">
      <w:pPr>
        <w:pStyle w:val="EndNoteBibliography"/>
      </w:pPr>
      <w:r w:rsidRPr="00261690">
        <w:t>3.</w:t>
      </w:r>
      <w:r w:rsidRPr="00261690">
        <w:tab/>
        <w:t>Keeney RL. Value-focused thinking: Identifying decision opportunities and creating alternatives. European Journal of operational research. 1996;92(3):537-49.</w:t>
      </w:r>
    </w:p>
    <w:p w14:paraId="41C7E6D5" w14:textId="77777777" w:rsidR="00261690" w:rsidRPr="00261690" w:rsidRDefault="00261690" w:rsidP="00261690">
      <w:pPr>
        <w:pStyle w:val="EndNoteBibliography"/>
      </w:pPr>
      <w:r w:rsidRPr="00261690">
        <w:t>4.</w:t>
      </w:r>
      <w:r w:rsidRPr="00261690">
        <w:tab/>
        <w:t xml:space="preserve">Mokkink LB, Terwee CB, Patrick DL, Alonso J, Stratford PW, Knol DL, et al. The COSMIN checklist for assessing the methodological quality of studies on measurement </w:t>
      </w:r>
      <w:r w:rsidRPr="00261690">
        <w:lastRenderedPageBreak/>
        <w:t>properties of health status measurement instruments: an international Delphi study. Quality of life research. 2010;19:539-49.</w:t>
      </w:r>
    </w:p>
    <w:p w14:paraId="013F7867" w14:textId="77777777" w:rsidR="00261690" w:rsidRPr="00261690" w:rsidRDefault="00261690" w:rsidP="00261690">
      <w:pPr>
        <w:pStyle w:val="EndNoteBibliography"/>
      </w:pPr>
      <w:r w:rsidRPr="00261690">
        <w:t>5.</w:t>
      </w:r>
      <w:r w:rsidRPr="00261690">
        <w:tab/>
        <w:t>Utley M, Gallivan S, Mills M, Mason M, Hargraves C. A consensus process for identifying a prioritised list of study questions. Health care management science. 2007;10(1).</w:t>
      </w:r>
    </w:p>
    <w:p w14:paraId="21B23024" w14:textId="723BF553" w:rsidR="009F39A6" w:rsidRDefault="001F742A" w:rsidP="00F73A20">
      <w:pPr>
        <w:spacing w:line="360" w:lineRule="auto"/>
      </w:pPr>
      <w:r>
        <w:fldChar w:fldCharType="end"/>
      </w:r>
    </w:p>
    <w:sectPr w:rsidR="009F39A6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53F2E6" w14:textId="77777777" w:rsidR="00D3541E" w:rsidRDefault="00D3541E" w:rsidP="00B049D8">
      <w:r>
        <w:separator/>
      </w:r>
    </w:p>
  </w:endnote>
  <w:endnote w:type="continuationSeparator" w:id="0">
    <w:p w14:paraId="79C8DBAA" w14:textId="77777777" w:rsidR="00D3541E" w:rsidRDefault="00D3541E" w:rsidP="00B049D8">
      <w:r>
        <w:continuationSeparator/>
      </w:r>
    </w:p>
  </w:endnote>
  <w:endnote w:type="continuationNotice" w:id="1">
    <w:p w14:paraId="7B8BC6C0" w14:textId="77777777" w:rsidR="00D3541E" w:rsidRDefault="00D3541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295235" w14:textId="2F95681B" w:rsidR="006F46F7" w:rsidRDefault="006F46F7">
    <w:pPr>
      <w:pStyle w:val="Footer"/>
    </w:pPr>
    <w:r>
      <w:t>3</w:t>
    </w:r>
    <w:r w:rsidRPr="006F46F7">
      <w:rPr>
        <w:vertAlign w:val="superscript"/>
      </w:rPr>
      <w:t>rd</w:t>
    </w:r>
    <w:r>
      <w:t xml:space="preserve"> </w:t>
    </w:r>
    <w:r w:rsidRPr="006F46F7">
      <w:t>Stroke Recovery and Rehabilitation Roundtable</w:t>
    </w:r>
    <w:r>
      <w:t xml:space="preserve">: </w:t>
    </w:r>
    <w:r w:rsidRPr="006F46F7">
      <w:t>Fatigue Task Force</w:t>
    </w:r>
  </w:p>
  <w:p w14:paraId="23DAED96" w14:textId="77777777" w:rsidR="006F46F7" w:rsidRDefault="006F46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733E94" w14:textId="77777777" w:rsidR="00D3541E" w:rsidRDefault="00D3541E" w:rsidP="00B049D8">
      <w:r>
        <w:separator/>
      </w:r>
    </w:p>
  </w:footnote>
  <w:footnote w:type="continuationSeparator" w:id="0">
    <w:p w14:paraId="07B8FE85" w14:textId="77777777" w:rsidR="00D3541E" w:rsidRDefault="00D3541E" w:rsidP="00B049D8">
      <w:r>
        <w:continuationSeparator/>
      </w:r>
    </w:p>
  </w:footnote>
  <w:footnote w:type="continuationNotice" w:id="1">
    <w:p w14:paraId="717DC1C3" w14:textId="77777777" w:rsidR="00D3541E" w:rsidRDefault="00D3541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D0684B"/>
    <w:multiLevelType w:val="hybridMultilevel"/>
    <w:tmpl w:val="C40470F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A30964"/>
    <w:multiLevelType w:val="hybridMultilevel"/>
    <w:tmpl w:val="26C0DC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F027AF"/>
    <w:multiLevelType w:val="hybridMultilevel"/>
    <w:tmpl w:val="283E55F6"/>
    <w:lvl w:ilvl="0" w:tplc="7564F518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E246692"/>
    <w:multiLevelType w:val="hybridMultilevel"/>
    <w:tmpl w:val="31AAB5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B144E5"/>
    <w:multiLevelType w:val="hybridMultilevel"/>
    <w:tmpl w:val="A8B8354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36F3883"/>
    <w:multiLevelType w:val="hybridMultilevel"/>
    <w:tmpl w:val="5B66AE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E564B1"/>
    <w:multiLevelType w:val="hybridMultilevel"/>
    <w:tmpl w:val="61B014B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42E3444"/>
    <w:multiLevelType w:val="hybridMultilevel"/>
    <w:tmpl w:val="A8D0DB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682401"/>
    <w:multiLevelType w:val="hybridMultilevel"/>
    <w:tmpl w:val="DD8C05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CC45C6"/>
    <w:multiLevelType w:val="hybridMultilevel"/>
    <w:tmpl w:val="F196BD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156C97"/>
    <w:multiLevelType w:val="hybridMultilevel"/>
    <w:tmpl w:val="CCE4EF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CE94947"/>
    <w:multiLevelType w:val="hybridMultilevel"/>
    <w:tmpl w:val="C40470F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794849">
    <w:abstractNumId w:val="7"/>
  </w:num>
  <w:num w:numId="2" w16cid:durableId="1139346364">
    <w:abstractNumId w:val="5"/>
  </w:num>
  <w:num w:numId="3" w16cid:durableId="558514239">
    <w:abstractNumId w:val="0"/>
  </w:num>
  <w:num w:numId="4" w16cid:durableId="275908032">
    <w:abstractNumId w:val="11"/>
  </w:num>
  <w:num w:numId="5" w16cid:durableId="512107034">
    <w:abstractNumId w:val="1"/>
  </w:num>
  <w:num w:numId="6" w16cid:durableId="564224475">
    <w:abstractNumId w:val="8"/>
  </w:num>
  <w:num w:numId="7" w16cid:durableId="1165508147">
    <w:abstractNumId w:val="2"/>
  </w:num>
  <w:num w:numId="8" w16cid:durableId="28529438">
    <w:abstractNumId w:val="3"/>
  </w:num>
  <w:num w:numId="9" w16cid:durableId="230972523">
    <w:abstractNumId w:val="9"/>
  </w:num>
  <w:num w:numId="10" w16cid:durableId="1843544414">
    <w:abstractNumId w:val="6"/>
  </w:num>
  <w:num w:numId="11" w16cid:durableId="543836077">
    <w:abstractNumId w:val="4"/>
  </w:num>
  <w:num w:numId="12" w16cid:durableId="22992660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txfrt2zaxrw9ea2r9p9vx5r0ptr09x5dz9&quot;&gt;My EndNote Library-Dawn Oct 2021&lt;record-ids&gt;&lt;item&gt;292&lt;/item&gt;&lt;item&gt;636&lt;/item&gt;&lt;item&gt;716&lt;/item&gt;&lt;item&gt;717&lt;/item&gt;&lt;item&gt;719&lt;/item&gt;&lt;/record-ids&gt;&lt;/item&gt;&lt;/Libraries&gt;"/>
  </w:docVars>
  <w:rsids>
    <w:rsidRoot w:val="009F39A6"/>
    <w:rsid w:val="000065BC"/>
    <w:rsid w:val="00013783"/>
    <w:rsid w:val="00020513"/>
    <w:rsid w:val="0002496B"/>
    <w:rsid w:val="000250B9"/>
    <w:rsid w:val="00034A66"/>
    <w:rsid w:val="00044C3D"/>
    <w:rsid w:val="000466CF"/>
    <w:rsid w:val="00051BD5"/>
    <w:rsid w:val="000712A5"/>
    <w:rsid w:val="0007198E"/>
    <w:rsid w:val="0007514A"/>
    <w:rsid w:val="00075A75"/>
    <w:rsid w:val="000A7094"/>
    <w:rsid w:val="000A766D"/>
    <w:rsid w:val="000B5EDB"/>
    <w:rsid w:val="000C2236"/>
    <w:rsid w:val="000C461B"/>
    <w:rsid w:val="000D50AC"/>
    <w:rsid w:val="000E70A3"/>
    <w:rsid w:val="000F2A69"/>
    <w:rsid w:val="00111D0D"/>
    <w:rsid w:val="00122B06"/>
    <w:rsid w:val="0012708D"/>
    <w:rsid w:val="001271BB"/>
    <w:rsid w:val="0016527A"/>
    <w:rsid w:val="001835A4"/>
    <w:rsid w:val="001835EA"/>
    <w:rsid w:val="001A5448"/>
    <w:rsid w:val="001B524E"/>
    <w:rsid w:val="001B5A15"/>
    <w:rsid w:val="001D6742"/>
    <w:rsid w:val="001E32B8"/>
    <w:rsid w:val="001F742A"/>
    <w:rsid w:val="00201D0B"/>
    <w:rsid w:val="002050FB"/>
    <w:rsid w:val="00213D26"/>
    <w:rsid w:val="002155A3"/>
    <w:rsid w:val="0022105D"/>
    <w:rsid w:val="0023242D"/>
    <w:rsid w:val="002573C7"/>
    <w:rsid w:val="00260CBB"/>
    <w:rsid w:val="00261690"/>
    <w:rsid w:val="002707F7"/>
    <w:rsid w:val="002A40D8"/>
    <w:rsid w:val="002A6B59"/>
    <w:rsid w:val="002D1AEF"/>
    <w:rsid w:val="002E3903"/>
    <w:rsid w:val="002F0144"/>
    <w:rsid w:val="002F3CD7"/>
    <w:rsid w:val="0030641A"/>
    <w:rsid w:val="0031409D"/>
    <w:rsid w:val="00323D5F"/>
    <w:rsid w:val="0036472D"/>
    <w:rsid w:val="003650DC"/>
    <w:rsid w:val="00366C98"/>
    <w:rsid w:val="003678F0"/>
    <w:rsid w:val="00390482"/>
    <w:rsid w:val="00390F4A"/>
    <w:rsid w:val="00391D9E"/>
    <w:rsid w:val="003A5D3B"/>
    <w:rsid w:val="003B5A42"/>
    <w:rsid w:val="003C0B33"/>
    <w:rsid w:val="003D7419"/>
    <w:rsid w:val="003E7082"/>
    <w:rsid w:val="003F3E97"/>
    <w:rsid w:val="003F4A10"/>
    <w:rsid w:val="004004FF"/>
    <w:rsid w:val="004441B1"/>
    <w:rsid w:val="00475BA7"/>
    <w:rsid w:val="004919F8"/>
    <w:rsid w:val="004B4D6D"/>
    <w:rsid w:val="004B5B52"/>
    <w:rsid w:val="004D4B5C"/>
    <w:rsid w:val="004E5016"/>
    <w:rsid w:val="004F32BF"/>
    <w:rsid w:val="00500CE5"/>
    <w:rsid w:val="005010CF"/>
    <w:rsid w:val="00507C48"/>
    <w:rsid w:val="0051328A"/>
    <w:rsid w:val="00523C41"/>
    <w:rsid w:val="00534743"/>
    <w:rsid w:val="00535E57"/>
    <w:rsid w:val="00542E25"/>
    <w:rsid w:val="005448FE"/>
    <w:rsid w:val="005520BC"/>
    <w:rsid w:val="00587AD3"/>
    <w:rsid w:val="005B1EA5"/>
    <w:rsid w:val="005B3692"/>
    <w:rsid w:val="005C2FFA"/>
    <w:rsid w:val="005C7F8C"/>
    <w:rsid w:val="005D545E"/>
    <w:rsid w:val="005E14D1"/>
    <w:rsid w:val="005E5B88"/>
    <w:rsid w:val="005F058B"/>
    <w:rsid w:val="006455A5"/>
    <w:rsid w:val="00646989"/>
    <w:rsid w:val="0065506B"/>
    <w:rsid w:val="00655D62"/>
    <w:rsid w:val="00663025"/>
    <w:rsid w:val="00670A08"/>
    <w:rsid w:val="00680A7E"/>
    <w:rsid w:val="0069011E"/>
    <w:rsid w:val="006934D5"/>
    <w:rsid w:val="006A0E0B"/>
    <w:rsid w:val="006A212A"/>
    <w:rsid w:val="006A474C"/>
    <w:rsid w:val="006A6B6A"/>
    <w:rsid w:val="006B05C6"/>
    <w:rsid w:val="006B74C7"/>
    <w:rsid w:val="006C3055"/>
    <w:rsid w:val="006C4529"/>
    <w:rsid w:val="006C619F"/>
    <w:rsid w:val="006D2265"/>
    <w:rsid w:val="006D7BA2"/>
    <w:rsid w:val="006F0A05"/>
    <w:rsid w:val="006F46F7"/>
    <w:rsid w:val="0070010D"/>
    <w:rsid w:val="0071351E"/>
    <w:rsid w:val="00714663"/>
    <w:rsid w:val="007168B7"/>
    <w:rsid w:val="007313D4"/>
    <w:rsid w:val="00745925"/>
    <w:rsid w:val="00751F47"/>
    <w:rsid w:val="007755E7"/>
    <w:rsid w:val="00793D75"/>
    <w:rsid w:val="0079639F"/>
    <w:rsid w:val="007B5B18"/>
    <w:rsid w:val="007B67AA"/>
    <w:rsid w:val="00804CB2"/>
    <w:rsid w:val="00852240"/>
    <w:rsid w:val="00861DF9"/>
    <w:rsid w:val="00865D84"/>
    <w:rsid w:val="00875905"/>
    <w:rsid w:val="00875FD8"/>
    <w:rsid w:val="00882F24"/>
    <w:rsid w:val="008832DD"/>
    <w:rsid w:val="00891EEF"/>
    <w:rsid w:val="008A7F1F"/>
    <w:rsid w:val="008B2723"/>
    <w:rsid w:val="008D0763"/>
    <w:rsid w:val="008E4902"/>
    <w:rsid w:val="00914F3E"/>
    <w:rsid w:val="0092138B"/>
    <w:rsid w:val="009238EB"/>
    <w:rsid w:val="0093457C"/>
    <w:rsid w:val="00935CB0"/>
    <w:rsid w:val="00936C70"/>
    <w:rsid w:val="00950069"/>
    <w:rsid w:val="00953B22"/>
    <w:rsid w:val="00967EDA"/>
    <w:rsid w:val="009E026D"/>
    <w:rsid w:val="009E5DE3"/>
    <w:rsid w:val="009F39A6"/>
    <w:rsid w:val="00A02C94"/>
    <w:rsid w:val="00A039BC"/>
    <w:rsid w:val="00A105EA"/>
    <w:rsid w:val="00A221A0"/>
    <w:rsid w:val="00A67C2D"/>
    <w:rsid w:val="00A734D8"/>
    <w:rsid w:val="00A85312"/>
    <w:rsid w:val="00A86915"/>
    <w:rsid w:val="00A9298B"/>
    <w:rsid w:val="00A954A2"/>
    <w:rsid w:val="00AB1A8A"/>
    <w:rsid w:val="00AC1087"/>
    <w:rsid w:val="00AC3D95"/>
    <w:rsid w:val="00AD044E"/>
    <w:rsid w:val="00AD132A"/>
    <w:rsid w:val="00AD3FE5"/>
    <w:rsid w:val="00AE3286"/>
    <w:rsid w:val="00AF78FB"/>
    <w:rsid w:val="00B038FD"/>
    <w:rsid w:val="00B049D8"/>
    <w:rsid w:val="00B12B7C"/>
    <w:rsid w:val="00B31077"/>
    <w:rsid w:val="00B410B6"/>
    <w:rsid w:val="00B552D2"/>
    <w:rsid w:val="00B603DE"/>
    <w:rsid w:val="00B74E4C"/>
    <w:rsid w:val="00B76597"/>
    <w:rsid w:val="00B908B7"/>
    <w:rsid w:val="00B938C4"/>
    <w:rsid w:val="00B93E0A"/>
    <w:rsid w:val="00B97D65"/>
    <w:rsid w:val="00BA728F"/>
    <w:rsid w:val="00BE393C"/>
    <w:rsid w:val="00C04F03"/>
    <w:rsid w:val="00C06DE0"/>
    <w:rsid w:val="00C17967"/>
    <w:rsid w:val="00C227F8"/>
    <w:rsid w:val="00C3082D"/>
    <w:rsid w:val="00C51539"/>
    <w:rsid w:val="00C51B3E"/>
    <w:rsid w:val="00C60A13"/>
    <w:rsid w:val="00C658C4"/>
    <w:rsid w:val="00C66EA9"/>
    <w:rsid w:val="00C7555F"/>
    <w:rsid w:val="00C9475E"/>
    <w:rsid w:val="00C97AA8"/>
    <w:rsid w:val="00CB1EAC"/>
    <w:rsid w:val="00CB4B98"/>
    <w:rsid w:val="00CC70EF"/>
    <w:rsid w:val="00D17A69"/>
    <w:rsid w:val="00D2343F"/>
    <w:rsid w:val="00D3541E"/>
    <w:rsid w:val="00D36EAE"/>
    <w:rsid w:val="00D755DD"/>
    <w:rsid w:val="00D87576"/>
    <w:rsid w:val="00D91C4A"/>
    <w:rsid w:val="00D96245"/>
    <w:rsid w:val="00DA4FF7"/>
    <w:rsid w:val="00DB6FFE"/>
    <w:rsid w:val="00DD071B"/>
    <w:rsid w:val="00DD23E6"/>
    <w:rsid w:val="00DD48CC"/>
    <w:rsid w:val="00DD7AED"/>
    <w:rsid w:val="00DE0F8D"/>
    <w:rsid w:val="00E10BA0"/>
    <w:rsid w:val="00E143E9"/>
    <w:rsid w:val="00E25BAD"/>
    <w:rsid w:val="00E4578B"/>
    <w:rsid w:val="00E54950"/>
    <w:rsid w:val="00EA411C"/>
    <w:rsid w:val="00EA5953"/>
    <w:rsid w:val="00ED0814"/>
    <w:rsid w:val="00ED561B"/>
    <w:rsid w:val="00F01A3C"/>
    <w:rsid w:val="00F210D0"/>
    <w:rsid w:val="00F25761"/>
    <w:rsid w:val="00F357EF"/>
    <w:rsid w:val="00F560F1"/>
    <w:rsid w:val="00F73A20"/>
    <w:rsid w:val="00F935D5"/>
    <w:rsid w:val="00F9643B"/>
    <w:rsid w:val="00FA7121"/>
    <w:rsid w:val="00FB24B0"/>
    <w:rsid w:val="00FB3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7C6026"/>
  <w15:chartTrackingRefBased/>
  <w15:docId w15:val="{55B7064F-840C-4FBD-AB9E-F68CBC402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5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55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vxzyvdx">
    <w:name w:val="gvxzyvdx"/>
    <w:basedOn w:val="DefaultParagraphFont"/>
    <w:rsid w:val="00FB24B0"/>
  </w:style>
  <w:style w:type="paragraph" w:styleId="Revision">
    <w:name w:val="Revision"/>
    <w:hidden/>
    <w:uiPriority w:val="99"/>
    <w:semiHidden/>
    <w:rsid w:val="00CB4B98"/>
    <w:pPr>
      <w:spacing w:after="0" w:line="240" w:lineRule="auto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A954A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712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12A5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12A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2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12A5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05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5C6"/>
    <w:rPr>
      <w:rFonts w:ascii="Segoe UI" w:eastAsia="Times New Roman" w:hAnsi="Segoe UI" w:cs="Segoe UI"/>
      <w:sz w:val="18"/>
      <w:szCs w:val="18"/>
      <w:lang w:val="en-AU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049D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049D8"/>
    <w:rPr>
      <w:rFonts w:ascii="Times New Roman" w:eastAsia="Times New Roman" w:hAnsi="Times New Roman" w:cs="Times New Roman"/>
      <w:sz w:val="20"/>
      <w:szCs w:val="20"/>
      <w:lang w:val="en-AU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049D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122B0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2B06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D755DD"/>
  </w:style>
  <w:style w:type="paragraph" w:customStyle="1" w:styleId="EndNoteBibliographyTitle">
    <w:name w:val="EndNote Bibliography Title"/>
    <w:basedOn w:val="Normal"/>
    <w:link w:val="EndNoteBibliographyTitleChar"/>
    <w:rsid w:val="001F742A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742A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1F742A"/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1F742A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6F46F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6F7"/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styleId="Footer">
    <w:name w:val="footer"/>
    <w:basedOn w:val="Normal"/>
    <w:link w:val="FooterChar"/>
    <w:uiPriority w:val="99"/>
    <w:unhideWhenUsed/>
    <w:rsid w:val="006F46F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46F7"/>
    <w:rPr>
      <w:rFonts w:ascii="Times New Roman" w:eastAsia="Times New Roman" w:hAnsi="Times New Roman" w:cs="Times New Roman"/>
      <w:sz w:val="24"/>
      <w:szCs w:val="24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81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2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oi-org.ezproxy.newcastle.edu.au/10.1016/j.jpsychores.2019.109759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a9527d2-e49b-4234-8f5b-46572e3a075c">
      <Terms xmlns="http://schemas.microsoft.com/office/infopath/2007/PartnerControls"/>
    </lcf76f155ced4ddcb4097134ff3c332f>
    <_ip_UnifiedCompliancePolicyUIAction xmlns="http://schemas.microsoft.com/sharepoint/v3" xsi:nil="true"/>
    <_ip_UnifiedCompliancePolicyProperties xmlns="http://schemas.microsoft.com/sharepoint/v3" xsi:nil="true"/>
    <TaxCatchAll xmlns="ae5394b7-e16c-4952-833f-5730ecb68a4d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E8817473908949BDBD21155A9C7C8C" ma:contentTypeVersion="18" ma:contentTypeDescription="Create a new document." ma:contentTypeScope="" ma:versionID="28245a5c16bf81479e077e8c9d8a2163">
  <xsd:schema xmlns:xsd="http://www.w3.org/2001/XMLSchema" xmlns:xs="http://www.w3.org/2001/XMLSchema" xmlns:p="http://schemas.microsoft.com/office/2006/metadata/properties" xmlns:ns1="http://schemas.microsoft.com/sharepoint/v3" xmlns:ns2="ca9527d2-e49b-4234-8f5b-46572e3a075c" xmlns:ns3="5f5531ab-872d-47d5-8d05-8c5a73be6f88" xmlns:ns4="ae5394b7-e16c-4952-833f-5730ecb68a4d" targetNamespace="http://schemas.microsoft.com/office/2006/metadata/properties" ma:root="true" ma:fieldsID="0d13f6baa7b89271962e090e521e9583" ns1:_="" ns2:_="" ns3:_="" ns4:_="">
    <xsd:import namespace="http://schemas.microsoft.com/sharepoint/v3"/>
    <xsd:import namespace="ca9527d2-e49b-4234-8f5b-46572e3a075c"/>
    <xsd:import namespace="5f5531ab-872d-47d5-8d05-8c5a73be6f88"/>
    <xsd:import namespace="ae5394b7-e16c-4952-833f-5730ecb68a4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  <xsd:element ref="ns2:MediaServiceDateTaken" minOccurs="0"/>
                <xsd:element ref="ns2:MediaServiceOCR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9527d2-e49b-4234-8f5b-46572e3a07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53abdcd4-f995-4be8-8c9c-da1b1eb6b5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5531ab-872d-47d5-8d05-8c5a73be6f8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5394b7-e16c-4952-833f-5730ecb68a4d" elementFormDefault="qualified">
    <xsd:import namespace="http://schemas.microsoft.com/office/2006/documentManagement/types"/>
    <xsd:import namespace="http://schemas.microsoft.com/office/infopath/2007/PartnerControls"/>
    <xsd:element name="TaxCatchAll" ma:index="25" nillable="true" ma:displayName="Taxonomy Catch All Column" ma:hidden="true" ma:list="{a7a26db0-3961-4199-8c79-513587e5f85d}" ma:internalName="TaxCatchAll" ma:showField="CatchAllData" ma:web="5f5531ab-872d-47d5-8d05-8c5a73be6f8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9861620-6DF6-4467-BF97-5EEE95C2B86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D3D0835-B3BC-4201-953D-F93FDEC2E9ED}">
  <ds:schemaRefs>
    <ds:schemaRef ds:uri="http://schemas.microsoft.com/office/2006/metadata/properties"/>
    <ds:schemaRef ds:uri="http://schemas.microsoft.com/office/infopath/2007/PartnerControls"/>
    <ds:schemaRef ds:uri="ca9527d2-e49b-4234-8f5b-46572e3a075c"/>
    <ds:schemaRef ds:uri="http://schemas.microsoft.com/sharepoint/v3"/>
    <ds:schemaRef ds:uri="ae5394b7-e16c-4952-833f-5730ecb68a4d"/>
  </ds:schemaRefs>
</ds:datastoreItem>
</file>

<file path=customXml/itemProps3.xml><?xml version="1.0" encoding="utf-8"?>
<ds:datastoreItem xmlns:ds="http://schemas.openxmlformats.org/officeDocument/2006/customXml" ds:itemID="{D867C16F-43D7-4DA3-91AC-B67126A6C8E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DA8C2D9-B4AA-48B8-A713-57E2BB765D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a9527d2-e49b-4234-8f5b-46572e3a075c"/>
    <ds:schemaRef ds:uri="5f5531ab-872d-47d5-8d05-8c5a73be6f88"/>
    <ds:schemaRef ds:uri="ae5394b7-e16c-4952-833f-5730ecb68a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4</Pages>
  <Words>1746</Words>
  <Characters>9953</Characters>
  <Application>Microsoft Office Word</Application>
  <DocSecurity>0</DocSecurity>
  <Lines>82</Lines>
  <Paragraphs>2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1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rs Lerdal</dc:creator>
  <cp:keywords/>
  <dc:description/>
  <cp:lastModifiedBy>Dawn Simpson</cp:lastModifiedBy>
  <cp:revision>102</cp:revision>
  <dcterms:created xsi:type="dcterms:W3CDTF">2023-01-26T22:45:00Z</dcterms:created>
  <dcterms:modified xsi:type="dcterms:W3CDTF">2023-05-09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E8817473908949BDBD21155A9C7C8C</vt:lpwstr>
  </property>
  <property fmtid="{D5CDD505-2E9C-101B-9397-08002B2CF9AE}" pid="3" name="MediaServiceImageTags">
    <vt:lpwstr/>
  </property>
</Properties>
</file>